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10AD9" w14:textId="77777777" w:rsidR="007E1899" w:rsidRPr="007E1899" w:rsidRDefault="00B3675F" w:rsidP="007E1899">
      <w:pPr>
        <w:adjustRightInd w:val="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Supplementary </w:t>
      </w:r>
      <w:r w:rsidR="007E1899" w:rsidRPr="007E1899">
        <w:rPr>
          <w:rFonts w:ascii="Arial" w:hAnsi="Arial" w:cs="Arial"/>
          <w:b/>
          <w:bCs/>
          <w:iCs/>
          <w:color w:val="000000"/>
          <w:sz w:val="22"/>
          <w:szCs w:val="22"/>
        </w:rPr>
        <w:t>Table 1</w:t>
      </w:r>
      <w:r w:rsidR="007E1899" w:rsidRPr="007E1899">
        <w:rPr>
          <w:rFonts w:ascii="Arial" w:hAnsi="Arial" w:cs="Arial"/>
          <w:bCs/>
          <w:iCs/>
          <w:color w:val="000000"/>
          <w:sz w:val="22"/>
          <w:szCs w:val="22"/>
        </w:rPr>
        <w:t>. Baseline characteristics in individuals with and without reviewer confirmed arrhythmia during follow-up</w:t>
      </w:r>
      <w:bookmarkStart w:id="0" w:name="IDX"/>
      <w:bookmarkEnd w:id="0"/>
    </w:p>
    <w:tbl>
      <w:tblPr>
        <w:tblStyle w:val="TableGrid1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220"/>
        <w:gridCol w:w="2190"/>
        <w:gridCol w:w="1942"/>
        <w:gridCol w:w="1942"/>
        <w:gridCol w:w="1050"/>
      </w:tblGrid>
      <w:tr w:rsidR="007E1899" w:rsidRPr="007E1899" w14:paraId="4B0AD5F9" w14:textId="77777777" w:rsidTr="007E1899">
        <w:trPr>
          <w:trHeight w:val="216"/>
        </w:trPr>
        <w:tc>
          <w:tcPr>
            <w:tcW w:w="1188" w:type="pct"/>
          </w:tcPr>
          <w:p w14:paraId="4699F5A8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Characteristics</w:t>
            </w:r>
          </w:p>
        </w:tc>
        <w:tc>
          <w:tcPr>
            <w:tcW w:w="1172" w:type="pct"/>
          </w:tcPr>
          <w:p w14:paraId="1B720B2B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All Subjects</w:t>
            </w:r>
          </w:p>
          <w:p w14:paraId="012341FF" w14:textId="77777777" w:rsidR="007E1899" w:rsidRPr="007E1899" w:rsidRDefault="00D73947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(</w:t>
            </w:r>
            <w:r w:rsidR="007E1899"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N=66</w:t>
            </w: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)</w:t>
            </w:r>
          </w:p>
        </w:tc>
        <w:tc>
          <w:tcPr>
            <w:tcW w:w="1039" w:type="pct"/>
          </w:tcPr>
          <w:p w14:paraId="40A79127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No RCA</w:t>
            </w:r>
          </w:p>
          <w:p w14:paraId="777863E0" w14:textId="77777777" w:rsidR="007E1899" w:rsidRPr="00D73947" w:rsidRDefault="00D73947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(</w:t>
            </w:r>
            <w:r w:rsidR="007E1899"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N=2</w:t>
            </w: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)</w:t>
            </w:r>
          </w:p>
        </w:tc>
        <w:tc>
          <w:tcPr>
            <w:tcW w:w="1039" w:type="pct"/>
          </w:tcPr>
          <w:p w14:paraId="609C8474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RCA</w:t>
            </w:r>
          </w:p>
          <w:p w14:paraId="6F924E8C" w14:textId="77777777" w:rsidR="007E1899" w:rsidRPr="00D73947" w:rsidRDefault="00D73947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(</w:t>
            </w:r>
            <w:r w:rsidR="007E1899"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N=64</w:t>
            </w:r>
            <w:r w:rsidRPr="00D73947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)</w:t>
            </w:r>
          </w:p>
        </w:tc>
        <w:tc>
          <w:tcPr>
            <w:tcW w:w="563" w:type="pct"/>
          </w:tcPr>
          <w:p w14:paraId="5ADC4D17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P</w:t>
            </w:r>
          </w:p>
          <w:p w14:paraId="50864B7D" w14:textId="77777777" w:rsidR="007E1899" w:rsidRPr="007E1899" w:rsidRDefault="007E1899" w:rsidP="007E1899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Cs/>
                <w:color w:val="000000"/>
                <w:sz w:val="22"/>
                <w:szCs w:val="22"/>
                <w:bdr w:val="none" w:sz="0" w:space="0" w:color="auto"/>
              </w:rPr>
              <w:t>Value</w:t>
            </w:r>
          </w:p>
        </w:tc>
      </w:tr>
      <w:tr w:rsidR="007E1899" w:rsidRPr="007E1899" w14:paraId="2078C5CB" w14:textId="77777777" w:rsidTr="007E1899">
        <w:trPr>
          <w:trHeight w:val="216"/>
        </w:trPr>
        <w:tc>
          <w:tcPr>
            <w:tcW w:w="1188" w:type="pct"/>
          </w:tcPr>
          <w:p w14:paraId="79BF89F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Age (years)</w:t>
            </w:r>
          </w:p>
        </w:tc>
        <w:tc>
          <w:tcPr>
            <w:tcW w:w="1172" w:type="pct"/>
          </w:tcPr>
          <w:p w14:paraId="441BF69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6.3 ± 12.2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66)</w:t>
            </w:r>
          </w:p>
        </w:tc>
        <w:tc>
          <w:tcPr>
            <w:tcW w:w="1039" w:type="pct"/>
          </w:tcPr>
          <w:p w14:paraId="7FD0958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2.1 ± 18.3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2)</w:t>
            </w:r>
          </w:p>
        </w:tc>
        <w:tc>
          <w:tcPr>
            <w:tcW w:w="1039" w:type="pct"/>
          </w:tcPr>
          <w:p w14:paraId="0004B07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6.2 ± 12.1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64)</w:t>
            </w:r>
          </w:p>
        </w:tc>
        <w:tc>
          <w:tcPr>
            <w:tcW w:w="563" w:type="pct"/>
          </w:tcPr>
          <w:p w14:paraId="4EF1774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50</w:t>
            </w:r>
          </w:p>
        </w:tc>
      </w:tr>
      <w:tr w:rsidR="007E1899" w:rsidRPr="007E1899" w14:paraId="5A155529" w14:textId="77777777" w:rsidTr="007E1899">
        <w:trPr>
          <w:trHeight w:val="216"/>
        </w:trPr>
        <w:tc>
          <w:tcPr>
            <w:tcW w:w="1188" w:type="pct"/>
          </w:tcPr>
          <w:p w14:paraId="5448C18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Female</w:t>
            </w:r>
          </w:p>
        </w:tc>
        <w:tc>
          <w:tcPr>
            <w:tcW w:w="1172" w:type="pct"/>
          </w:tcPr>
          <w:p w14:paraId="06354E8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0.3% (20/66)</w:t>
            </w:r>
          </w:p>
        </w:tc>
        <w:tc>
          <w:tcPr>
            <w:tcW w:w="1039" w:type="pct"/>
          </w:tcPr>
          <w:p w14:paraId="46118B5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2A1C938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1.3% (20/64)</w:t>
            </w:r>
          </w:p>
        </w:tc>
        <w:tc>
          <w:tcPr>
            <w:tcW w:w="563" w:type="pct"/>
          </w:tcPr>
          <w:p w14:paraId="25557279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14EF26D3" w14:textId="77777777" w:rsidTr="007E1899">
        <w:trPr>
          <w:trHeight w:val="216"/>
        </w:trPr>
        <w:tc>
          <w:tcPr>
            <w:tcW w:w="1188" w:type="pct"/>
          </w:tcPr>
          <w:p w14:paraId="7F70F17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Race</w:t>
            </w:r>
          </w:p>
        </w:tc>
        <w:tc>
          <w:tcPr>
            <w:tcW w:w="1172" w:type="pct"/>
          </w:tcPr>
          <w:p w14:paraId="2AED425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6B160BA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47C99A3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63" w:type="pct"/>
          </w:tcPr>
          <w:p w14:paraId="1C2D67A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35</w:t>
            </w:r>
          </w:p>
        </w:tc>
      </w:tr>
      <w:tr w:rsidR="007E1899" w:rsidRPr="007E1899" w14:paraId="6942CBC7" w14:textId="77777777" w:rsidTr="007E1899">
        <w:trPr>
          <w:trHeight w:val="216"/>
        </w:trPr>
        <w:tc>
          <w:tcPr>
            <w:tcW w:w="1188" w:type="pct"/>
          </w:tcPr>
          <w:p w14:paraId="35B1315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Asian</w:t>
            </w:r>
          </w:p>
        </w:tc>
        <w:tc>
          <w:tcPr>
            <w:tcW w:w="1172" w:type="pct"/>
          </w:tcPr>
          <w:p w14:paraId="69BF85E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4.8% (23/66)</w:t>
            </w:r>
          </w:p>
        </w:tc>
        <w:tc>
          <w:tcPr>
            <w:tcW w:w="1039" w:type="pct"/>
          </w:tcPr>
          <w:p w14:paraId="738146A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0.0% (2/2)</w:t>
            </w:r>
          </w:p>
        </w:tc>
        <w:tc>
          <w:tcPr>
            <w:tcW w:w="1039" w:type="pct"/>
          </w:tcPr>
          <w:p w14:paraId="417FB2E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2.8% (21/64)</w:t>
            </w:r>
          </w:p>
        </w:tc>
        <w:tc>
          <w:tcPr>
            <w:tcW w:w="563" w:type="pct"/>
          </w:tcPr>
          <w:p w14:paraId="5AFE4FA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5796C3F0" w14:textId="77777777" w:rsidTr="007E1899">
        <w:trPr>
          <w:trHeight w:val="216"/>
        </w:trPr>
        <w:tc>
          <w:tcPr>
            <w:tcW w:w="1188" w:type="pct"/>
          </w:tcPr>
          <w:p w14:paraId="429072C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Black</w:t>
            </w:r>
          </w:p>
        </w:tc>
        <w:tc>
          <w:tcPr>
            <w:tcW w:w="1172" w:type="pct"/>
          </w:tcPr>
          <w:p w14:paraId="3A8FFBD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3.0% (35/66)</w:t>
            </w:r>
          </w:p>
        </w:tc>
        <w:tc>
          <w:tcPr>
            <w:tcW w:w="1039" w:type="pct"/>
          </w:tcPr>
          <w:p w14:paraId="40BCF56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2C1FD7F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4.7% (35/64)</w:t>
            </w:r>
          </w:p>
        </w:tc>
        <w:tc>
          <w:tcPr>
            <w:tcW w:w="563" w:type="pct"/>
          </w:tcPr>
          <w:p w14:paraId="5CAC431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59879BA0" w14:textId="77777777" w:rsidTr="007E1899">
        <w:trPr>
          <w:trHeight w:val="216"/>
        </w:trPr>
        <w:tc>
          <w:tcPr>
            <w:tcW w:w="1188" w:type="pct"/>
          </w:tcPr>
          <w:p w14:paraId="4DE7AE5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Other</w:t>
            </w:r>
          </w:p>
        </w:tc>
        <w:tc>
          <w:tcPr>
            <w:tcW w:w="1172" w:type="pct"/>
          </w:tcPr>
          <w:p w14:paraId="4C175B5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.5% (1/66)</w:t>
            </w:r>
          </w:p>
        </w:tc>
        <w:tc>
          <w:tcPr>
            <w:tcW w:w="1039" w:type="pct"/>
          </w:tcPr>
          <w:p w14:paraId="3718643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3DC84CC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.6% (1/64)</w:t>
            </w:r>
          </w:p>
        </w:tc>
        <w:tc>
          <w:tcPr>
            <w:tcW w:w="563" w:type="pct"/>
          </w:tcPr>
          <w:p w14:paraId="4835F86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7EC649E6" w14:textId="77777777" w:rsidTr="007E1899">
        <w:trPr>
          <w:trHeight w:val="216"/>
        </w:trPr>
        <w:tc>
          <w:tcPr>
            <w:tcW w:w="1188" w:type="pct"/>
          </w:tcPr>
          <w:p w14:paraId="426A2DE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White</w:t>
            </w:r>
          </w:p>
        </w:tc>
        <w:tc>
          <w:tcPr>
            <w:tcW w:w="1172" w:type="pct"/>
          </w:tcPr>
          <w:p w14:paraId="7E6FDC8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6% (7/66)</w:t>
            </w:r>
          </w:p>
        </w:tc>
        <w:tc>
          <w:tcPr>
            <w:tcW w:w="1039" w:type="pct"/>
          </w:tcPr>
          <w:p w14:paraId="246BBFD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54ABA01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9% (7/64)</w:t>
            </w:r>
          </w:p>
        </w:tc>
        <w:tc>
          <w:tcPr>
            <w:tcW w:w="563" w:type="pct"/>
          </w:tcPr>
          <w:p w14:paraId="5729EF1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08BE3AA7" w14:textId="77777777" w:rsidTr="007E1899">
        <w:trPr>
          <w:trHeight w:val="216"/>
        </w:trPr>
        <w:tc>
          <w:tcPr>
            <w:tcW w:w="1188" w:type="pct"/>
          </w:tcPr>
          <w:p w14:paraId="180E091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Systolic blood pressure</w:t>
            </w:r>
          </w:p>
        </w:tc>
        <w:tc>
          <w:tcPr>
            <w:tcW w:w="1172" w:type="pct"/>
          </w:tcPr>
          <w:p w14:paraId="6D80BAC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40.8 ± 23.4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66)</w:t>
            </w:r>
          </w:p>
        </w:tc>
        <w:tc>
          <w:tcPr>
            <w:tcW w:w="1039" w:type="pct"/>
          </w:tcPr>
          <w:p w14:paraId="7E8B7B2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25.0 ± 21.2</w:t>
            </w:r>
          </w:p>
          <w:p w14:paraId="48006CF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2)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</w:r>
          </w:p>
        </w:tc>
        <w:tc>
          <w:tcPr>
            <w:tcW w:w="1039" w:type="pct"/>
          </w:tcPr>
          <w:p w14:paraId="536246C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41.3 ± 23.4</w:t>
            </w:r>
          </w:p>
          <w:p w14:paraId="7C423FD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4)</w:t>
            </w:r>
          </w:p>
        </w:tc>
        <w:tc>
          <w:tcPr>
            <w:tcW w:w="563" w:type="pct"/>
          </w:tcPr>
          <w:p w14:paraId="14973AF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34</w:t>
            </w:r>
          </w:p>
        </w:tc>
      </w:tr>
      <w:tr w:rsidR="007E1899" w:rsidRPr="007E1899" w14:paraId="02FF10AC" w14:textId="77777777" w:rsidTr="007E1899">
        <w:trPr>
          <w:trHeight w:val="216"/>
        </w:trPr>
        <w:tc>
          <w:tcPr>
            <w:tcW w:w="1188" w:type="pct"/>
          </w:tcPr>
          <w:p w14:paraId="04DCC42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Diastolic blood pressure</w:t>
            </w:r>
          </w:p>
        </w:tc>
        <w:tc>
          <w:tcPr>
            <w:tcW w:w="1172" w:type="pct"/>
          </w:tcPr>
          <w:p w14:paraId="245CE6F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0 (70.0, 84.0)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66)</w:t>
            </w:r>
          </w:p>
        </w:tc>
        <w:tc>
          <w:tcPr>
            <w:tcW w:w="1039" w:type="pct"/>
          </w:tcPr>
          <w:p w14:paraId="1B14E4A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5.0 (60.0, 70.0)</w:t>
            </w:r>
          </w:p>
          <w:p w14:paraId="0B939AA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2)</w:t>
            </w:r>
          </w:p>
        </w:tc>
        <w:tc>
          <w:tcPr>
            <w:tcW w:w="1039" w:type="pct"/>
          </w:tcPr>
          <w:p w14:paraId="389FD76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0.0 (70.0, 84.0)</w:t>
            </w:r>
          </w:p>
          <w:p w14:paraId="6718284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4)</w:t>
            </w:r>
          </w:p>
        </w:tc>
        <w:tc>
          <w:tcPr>
            <w:tcW w:w="563" w:type="pct"/>
          </w:tcPr>
          <w:p w14:paraId="24CDB75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16</w:t>
            </w:r>
          </w:p>
        </w:tc>
      </w:tr>
      <w:tr w:rsidR="007E1899" w:rsidRPr="007E1899" w14:paraId="75EDDFB6" w14:textId="77777777" w:rsidTr="007E1899">
        <w:trPr>
          <w:trHeight w:val="216"/>
        </w:trPr>
        <w:tc>
          <w:tcPr>
            <w:tcW w:w="1188" w:type="pct"/>
          </w:tcPr>
          <w:p w14:paraId="0E2F535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Weight (kg)</w:t>
            </w:r>
          </w:p>
        </w:tc>
        <w:tc>
          <w:tcPr>
            <w:tcW w:w="1172" w:type="pct"/>
          </w:tcPr>
          <w:p w14:paraId="489C83E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1.7 (68.2, 95.2)</w:t>
            </w: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br/>
              <w:t>(N=66)</w:t>
            </w:r>
          </w:p>
        </w:tc>
        <w:tc>
          <w:tcPr>
            <w:tcW w:w="1039" w:type="pct"/>
          </w:tcPr>
          <w:p w14:paraId="377C085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8.7 (74.8, 102.6)</w:t>
            </w:r>
          </w:p>
          <w:p w14:paraId="2C597F0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2)</w:t>
            </w:r>
          </w:p>
        </w:tc>
        <w:tc>
          <w:tcPr>
            <w:tcW w:w="1039" w:type="pct"/>
          </w:tcPr>
          <w:p w14:paraId="006BD01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1.7 (67.9, 94.9)</w:t>
            </w:r>
          </w:p>
          <w:p w14:paraId="431AEF4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4)</w:t>
            </w:r>
          </w:p>
        </w:tc>
        <w:tc>
          <w:tcPr>
            <w:tcW w:w="563" w:type="pct"/>
          </w:tcPr>
          <w:p w14:paraId="7B5B3AD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67</w:t>
            </w:r>
          </w:p>
        </w:tc>
      </w:tr>
      <w:tr w:rsidR="007E1899" w:rsidRPr="007E1899" w14:paraId="0A12483A" w14:textId="77777777" w:rsidTr="007E1899">
        <w:trPr>
          <w:trHeight w:val="216"/>
        </w:trPr>
        <w:tc>
          <w:tcPr>
            <w:tcW w:w="1188" w:type="pct"/>
          </w:tcPr>
          <w:p w14:paraId="41AC489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BMI ≥ 40</w:t>
            </w:r>
          </w:p>
        </w:tc>
        <w:tc>
          <w:tcPr>
            <w:tcW w:w="1172" w:type="pct"/>
          </w:tcPr>
          <w:p w14:paraId="0968E1D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1% (6/66)</w:t>
            </w:r>
          </w:p>
        </w:tc>
        <w:tc>
          <w:tcPr>
            <w:tcW w:w="1039" w:type="pct"/>
          </w:tcPr>
          <w:p w14:paraId="17AC653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4BB4021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4% (6/64)</w:t>
            </w:r>
          </w:p>
        </w:tc>
        <w:tc>
          <w:tcPr>
            <w:tcW w:w="563" w:type="pct"/>
          </w:tcPr>
          <w:p w14:paraId="53C00F28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33195E3D" w14:textId="77777777" w:rsidTr="007E1899">
        <w:trPr>
          <w:trHeight w:val="216"/>
        </w:trPr>
        <w:tc>
          <w:tcPr>
            <w:tcW w:w="1188" w:type="pct"/>
          </w:tcPr>
          <w:p w14:paraId="7A69929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Cause of ESRD</w:t>
            </w:r>
          </w:p>
        </w:tc>
        <w:tc>
          <w:tcPr>
            <w:tcW w:w="1172" w:type="pct"/>
          </w:tcPr>
          <w:p w14:paraId="3F2A7E0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5C32C40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22969AA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63" w:type="pct"/>
          </w:tcPr>
          <w:p w14:paraId="06B6EFC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7B4EEEE7" w14:textId="77777777" w:rsidTr="007E1899">
        <w:trPr>
          <w:trHeight w:val="216"/>
        </w:trPr>
        <w:tc>
          <w:tcPr>
            <w:tcW w:w="1188" w:type="pct"/>
          </w:tcPr>
          <w:p w14:paraId="6F4125C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Diabetes</w:t>
            </w:r>
          </w:p>
        </w:tc>
        <w:tc>
          <w:tcPr>
            <w:tcW w:w="1172" w:type="pct"/>
          </w:tcPr>
          <w:p w14:paraId="3153E29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2.4% (28/66)</w:t>
            </w:r>
          </w:p>
        </w:tc>
        <w:tc>
          <w:tcPr>
            <w:tcW w:w="1039" w:type="pct"/>
          </w:tcPr>
          <w:p w14:paraId="7A27BE6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0.0% (2/2)</w:t>
            </w:r>
          </w:p>
        </w:tc>
        <w:tc>
          <w:tcPr>
            <w:tcW w:w="1039" w:type="pct"/>
          </w:tcPr>
          <w:p w14:paraId="61C0343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0.6% (26/64)</w:t>
            </w:r>
          </w:p>
        </w:tc>
        <w:tc>
          <w:tcPr>
            <w:tcW w:w="563" w:type="pct"/>
          </w:tcPr>
          <w:p w14:paraId="259FB77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67</w:t>
            </w:r>
          </w:p>
        </w:tc>
      </w:tr>
      <w:tr w:rsidR="007E1899" w:rsidRPr="007E1899" w14:paraId="788E7121" w14:textId="77777777" w:rsidTr="007E1899">
        <w:trPr>
          <w:trHeight w:val="216"/>
        </w:trPr>
        <w:tc>
          <w:tcPr>
            <w:tcW w:w="1188" w:type="pct"/>
          </w:tcPr>
          <w:p w14:paraId="1E30127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Glomerulonephritis</w:t>
            </w:r>
          </w:p>
        </w:tc>
        <w:tc>
          <w:tcPr>
            <w:tcW w:w="1172" w:type="pct"/>
          </w:tcPr>
          <w:p w14:paraId="35417DD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1% (6/66)</w:t>
            </w:r>
          </w:p>
        </w:tc>
        <w:tc>
          <w:tcPr>
            <w:tcW w:w="1039" w:type="pct"/>
          </w:tcPr>
          <w:p w14:paraId="2C86027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2C1A5DA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4% (6/64)</w:t>
            </w:r>
          </w:p>
        </w:tc>
        <w:tc>
          <w:tcPr>
            <w:tcW w:w="563" w:type="pct"/>
          </w:tcPr>
          <w:p w14:paraId="0A87031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7063D4BA" w14:textId="77777777" w:rsidTr="007E1899">
        <w:trPr>
          <w:trHeight w:val="216"/>
        </w:trPr>
        <w:tc>
          <w:tcPr>
            <w:tcW w:w="1188" w:type="pct"/>
          </w:tcPr>
          <w:p w14:paraId="0B96EEC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Hypertension</w:t>
            </w:r>
          </w:p>
        </w:tc>
        <w:tc>
          <w:tcPr>
            <w:tcW w:w="1172" w:type="pct"/>
          </w:tcPr>
          <w:p w14:paraId="385348C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7.9% (25/66)</w:t>
            </w:r>
          </w:p>
        </w:tc>
        <w:tc>
          <w:tcPr>
            <w:tcW w:w="1039" w:type="pct"/>
          </w:tcPr>
          <w:p w14:paraId="6E1C814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5698E32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9.1% (25/64)</w:t>
            </w:r>
          </w:p>
        </w:tc>
        <w:tc>
          <w:tcPr>
            <w:tcW w:w="563" w:type="pct"/>
          </w:tcPr>
          <w:p w14:paraId="424F1EF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47855C1D" w14:textId="77777777" w:rsidTr="007E1899">
        <w:trPr>
          <w:trHeight w:val="216"/>
        </w:trPr>
        <w:tc>
          <w:tcPr>
            <w:tcW w:w="1188" w:type="pct"/>
          </w:tcPr>
          <w:p w14:paraId="40E4CC1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Other</w:t>
            </w:r>
          </w:p>
        </w:tc>
        <w:tc>
          <w:tcPr>
            <w:tcW w:w="1172" w:type="pct"/>
          </w:tcPr>
          <w:p w14:paraId="24769D8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6% (7/66)</w:t>
            </w:r>
          </w:p>
        </w:tc>
        <w:tc>
          <w:tcPr>
            <w:tcW w:w="1039" w:type="pct"/>
          </w:tcPr>
          <w:p w14:paraId="7586BBC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4CDDC84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9% (7/64)</w:t>
            </w:r>
          </w:p>
        </w:tc>
        <w:tc>
          <w:tcPr>
            <w:tcW w:w="563" w:type="pct"/>
          </w:tcPr>
          <w:p w14:paraId="7359650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7CCCA379" w14:textId="77777777" w:rsidTr="007E1899">
        <w:trPr>
          <w:trHeight w:val="216"/>
        </w:trPr>
        <w:tc>
          <w:tcPr>
            <w:tcW w:w="1188" w:type="pct"/>
          </w:tcPr>
          <w:p w14:paraId="622BA29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ESRD Vintage (years)</w:t>
            </w:r>
          </w:p>
        </w:tc>
        <w:tc>
          <w:tcPr>
            <w:tcW w:w="1172" w:type="pct"/>
          </w:tcPr>
          <w:p w14:paraId="3F08934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.4 (1.2, 5.3)</w:t>
            </w:r>
          </w:p>
          <w:p w14:paraId="4707F02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5)</w:t>
            </w:r>
          </w:p>
        </w:tc>
        <w:tc>
          <w:tcPr>
            <w:tcW w:w="1039" w:type="pct"/>
          </w:tcPr>
          <w:p w14:paraId="1693DED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.4 (2.2, 4.7)</w:t>
            </w:r>
          </w:p>
          <w:p w14:paraId="41D857B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2)</w:t>
            </w:r>
          </w:p>
        </w:tc>
        <w:tc>
          <w:tcPr>
            <w:tcW w:w="1039" w:type="pct"/>
          </w:tcPr>
          <w:p w14:paraId="23AAB6A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.4 (1.1, 5.5)</w:t>
            </w:r>
          </w:p>
          <w:p w14:paraId="672D884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3)</w:t>
            </w:r>
          </w:p>
        </w:tc>
        <w:tc>
          <w:tcPr>
            <w:tcW w:w="563" w:type="pct"/>
          </w:tcPr>
          <w:p w14:paraId="58D19EF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78</w:t>
            </w:r>
          </w:p>
        </w:tc>
      </w:tr>
      <w:tr w:rsidR="007E1899" w:rsidRPr="007E1899" w14:paraId="3A88B5F2" w14:textId="77777777" w:rsidTr="007E1899">
        <w:trPr>
          <w:trHeight w:val="216"/>
        </w:trPr>
        <w:tc>
          <w:tcPr>
            <w:tcW w:w="1188" w:type="pct"/>
          </w:tcPr>
          <w:p w14:paraId="51A8642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Prior kidney transplant</w:t>
            </w:r>
          </w:p>
        </w:tc>
        <w:tc>
          <w:tcPr>
            <w:tcW w:w="1172" w:type="pct"/>
          </w:tcPr>
          <w:p w14:paraId="4417D8B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3.6% (9/66)</w:t>
            </w:r>
          </w:p>
        </w:tc>
        <w:tc>
          <w:tcPr>
            <w:tcW w:w="1039" w:type="pct"/>
          </w:tcPr>
          <w:p w14:paraId="61E160B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1E48E2F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4.1% (9/64)</w:t>
            </w:r>
          </w:p>
        </w:tc>
        <w:tc>
          <w:tcPr>
            <w:tcW w:w="563" w:type="pct"/>
          </w:tcPr>
          <w:p w14:paraId="6D38E3D1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046497D6" w14:textId="77777777" w:rsidTr="007E1899">
        <w:trPr>
          <w:trHeight w:val="216"/>
        </w:trPr>
        <w:tc>
          <w:tcPr>
            <w:tcW w:w="1188" w:type="pct"/>
          </w:tcPr>
          <w:p w14:paraId="29B8E9D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Previous peritoneal dialysis</w:t>
            </w:r>
          </w:p>
        </w:tc>
        <w:tc>
          <w:tcPr>
            <w:tcW w:w="1172" w:type="pct"/>
          </w:tcPr>
          <w:p w14:paraId="35EFD0A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6% (7/66)</w:t>
            </w:r>
          </w:p>
        </w:tc>
        <w:tc>
          <w:tcPr>
            <w:tcW w:w="1039" w:type="pct"/>
          </w:tcPr>
          <w:p w14:paraId="4C24273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2201BB6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.9% (7/64)</w:t>
            </w:r>
          </w:p>
        </w:tc>
        <w:tc>
          <w:tcPr>
            <w:tcW w:w="563" w:type="pct"/>
          </w:tcPr>
          <w:p w14:paraId="377E53E0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2BD2875A" w14:textId="77777777" w:rsidTr="007E1899">
        <w:trPr>
          <w:trHeight w:val="216"/>
        </w:trPr>
        <w:tc>
          <w:tcPr>
            <w:tcW w:w="1188" w:type="pct"/>
          </w:tcPr>
          <w:p w14:paraId="2221AFF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Vascular Access</w:t>
            </w:r>
          </w:p>
        </w:tc>
        <w:tc>
          <w:tcPr>
            <w:tcW w:w="1172" w:type="pct"/>
          </w:tcPr>
          <w:p w14:paraId="0167FAD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0D0F8DE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28C2E74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63" w:type="pct"/>
          </w:tcPr>
          <w:p w14:paraId="582F5B6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559EC62F" w14:textId="77777777" w:rsidTr="007E1899">
        <w:trPr>
          <w:trHeight w:val="216"/>
        </w:trPr>
        <w:tc>
          <w:tcPr>
            <w:tcW w:w="1188" w:type="pct"/>
          </w:tcPr>
          <w:p w14:paraId="469F4C5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AV Fistula</w:t>
            </w:r>
          </w:p>
        </w:tc>
        <w:tc>
          <w:tcPr>
            <w:tcW w:w="1172" w:type="pct"/>
          </w:tcPr>
          <w:p w14:paraId="68401B0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9.2% (45/65)</w:t>
            </w:r>
          </w:p>
        </w:tc>
        <w:tc>
          <w:tcPr>
            <w:tcW w:w="1039" w:type="pct"/>
          </w:tcPr>
          <w:p w14:paraId="7E5A376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0.0% (2/2)</w:t>
            </w:r>
          </w:p>
        </w:tc>
        <w:tc>
          <w:tcPr>
            <w:tcW w:w="1039" w:type="pct"/>
          </w:tcPr>
          <w:p w14:paraId="660B81E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8.3% (43/63)</w:t>
            </w:r>
          </w:p>
        </w:tc>
        <w:tc>
          <w:tcPr>
            <w:tcW w:w="563" w:type="pct"/>
          </w:tcPr>
          <w:p w14:paraId="6282F931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1C0A8F4A" w14:textId="77777777" w:rsidTr="007E1899">
        <w:trPr>
          <w:trHeight w:val="216"/>
        </w:trPr>
        <w:tc>
          <w:tcPr>
            <w:tcW w:w="1188" w:type="pct"/>
          </w:tcPr>
          <w:p w14:paraId="4725DCC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AV Graft</w:t>
            </w:r>
          </w:p>
        </w:tc>
        <w:tc>
          <w:tcPr>
            <w:tcW w:w="1172" w:type="pct"/>
          </w:tcPr>
          <w:p w14:paraId="12949B9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6.2% (17/65)</w:t>
            </w:r>
          </w:p>
        </w:tc>
        <w:tc>
          <w:tcPr>
            <w:tcW w:w="1039" w:type="pct"/>
          </w:tcPr>
          <w:p w14:paraId="6A22822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48E884E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7.0% (17/63)</w:t>
            </w:r>
          </w:p>
        </w:tc>
        <w:tc>
          <w:tcPr>
            <w:tcW w:w="563" w:type="pct"/>
          </w:tcPr>
          <w:p w14:paraId="1B40B27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6CA464F0" w14:textId="77777777" w:rsidTr="007E1899">
        <w:trPr>
          <w:trHeight w:val="216"/>
        </w:trPr>
        <w:tc>
          <w:tcPr>
            <w:tcW w:w="1188" w:type="pct"/>
          </w:tcPr>
          <w:p w14:paraId="5C27D57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Catheter</w:t>
            </w:r>
          </w:p>
        </w:tc>
        <w:tc>
          <w:tcPr>
            <w:tcW w:w="1172" w:type="pct"/>
          </w:tcPr>
          <w:p w14:paraId="7F35DA7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.6% (3/65)</w:t>
            </w:r>
          </w:p>
        </w:tc>
        <w:tc>
          <w:tcPr>
            <w:tcW w:w="1039" w:type="pct"/>
          </w:tcPr>
          <w:p w14:paraId="500A56E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37B4AFC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.8% (3/63)</w:t>
            </w:r>
          </w:p>
        </w:tc>
        <w:tc>
          <w:tcPr>
            <w:tcW w:w="563" w:type="pct"/>
          </w:tcPr>
          <w:p w14:paraId="29C7AF7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04C343E3" w14:textId="77777777" w:rsidTr="007E1899">
        <w:trPr>
          <w:trHeight w:val="216"/>
        </w:trPr>
        <w:tc>
          <w:tcPr>
            <w:tcW w:w="1188" w:type="pct"/>
          </w:tcPr>
          <w:p w14:paraId="79C1482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Diabetes</w:t>
            </w:r>
          </w:p>
        </w:tc>
        <w:tc>
          <w:tcPr>
            <w:tcW w:w="1172" w:type="pct"/>
          </w:tcPr>
          <w:p w14:paraId="06FA729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63.6 %(42/66)</w:t>
            </w:r>
          </w:p>
        </w:tc>
        <w:tc>
          <w:tcPr>
            <w:tcW w:w="1039" w:type="pct"/>
          </w:tcPr>
          <w:p w14:paraId="5109C92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100.0 (2/2)</w:t>
            </w:r>
          </w:p>
        </w:tc>
        <w:tc>
          <w:tcPr>
            <w:tcW w:w="1039" w:type="pct"/>
          </w:tcPr>
          <w:p w14:paraId="7F773BB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62.5% (40/64)</w:t>
            </w:r>
          </w:p>
        </w:tc>
        <w:tc>
          <w:tcPr>
            <w:tcW w:w="563" w:type="pct"/>
          </w:tcPr>
          <w:p w14:paraId="1C3A545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0.53</w:t>
            </w:r>
          </w:p>
        </w:tc>
      </w:tr>
      <w:tr w:rsidR="007E1899" w:rsidRPr="007E1899" w14:paraId="258E08CB" w14:textId="77777777" w:rsidTr="007E1899">
        <w:trPr>
          <w:trHeight w:val="216"/>
        </w:trPr>
        <w:tc>
          <w:tcPr>
            <w:tcW w:w="1188" w:type="pct"/>
          </w:tcPr>
          <w:p w14:paraId="5210159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Hyperlipidemia</w:t>
            </w:r>
          </w:p>
        </w:tc>
        <w:tc>
          <w:tcPr>
            <w:tcW w:w="1172" w:type="pct"/>
          </w:tcPr>
          <w:p w14:paraId="4E19D9B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0.6% (40/66)</w:t>
            </w:r>
          </w:p>
        </w:tc>
        <w:tc>
          <w:tcPr>
            <w:tcW w:w="1039" w:type="pct"/>
          </w:tcPr>
          <w:p w14:paraId="50C2055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3E54B05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2.5% (40/64)</w:t>
            </w:r>
          </w:p>
        </w:tc>
        <w:tc>
          <w:tcPr>
            <w:tcW w:w="563" w:type="pct"/>
          </w:tcPr>
          <w:p w14:paraId="51FE584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0.15</w:t>
            </w:r>
          </w:p>
        </w:tc>
      </w:tr>
      <w:tr w:rsidR="007E1899" w:rsidRPr="007E1899" w14:paraId="3E96344A" w14:textId="77777777" w:rsidTr="007E1899">
        <w:trPr>
          <w:trHeight w:val="216"/>
        </w:trPr>
        <w:tc>
          <w:tcPr>
            <w:tcW w:w="1188" w:type="pct"/>
          </w:tcPr>
          <w:p w14:paraId="54F41B8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Hypertension</w:t>
            </w:r>
          </w:p>
        </w:tc>
        <w:tc>
          <w:tcPr>
            <w:tcW w:w="1172" w:type="pct"/>
          </w:tcPr>
          <w:p w14:paraId="33D0E45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4.8% (56/66)</w:t>
            </w:r>
          </w:p>
        </w:tc>
        <w:tc>
          <w:tcPr>
            <w:tcW w:w="1039" w:type="pct"/>
          </w:tcPr>
          <w:p w14:paraId="6FD465F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0.0% (2/2)</w:t>
            </w:r>
          </w:p>
        </w:tc>
        <w:tc>
          <w:tcPr>
            <w:tcW w:w="1039" w:type="pct"/>
          </w:tcPr>
          <w:p w14:paraId="4259CEA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84.4% (54/64)</w:t>
            </w:r>
          </w:p>
        </w:tc>
        <w:tc>
          <w:tcPr>
            <w:tcW w:w="563" w:type="pct"/>
          </w:tcPr>
          <w:p w14:paraId="0A5A204F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7819CB3B" w14:textId="77777777" w:rsidTr="007E1899">
        <w:trPr>
          <w:trHeight w:val="216"/>
        </w:trPr>
        <w:tc>
          <w:tcPr>
            <w:tcW w:w="1188" w:type="pct"/>
          </w:tcPr>
          <w:p w14:paraId="2360E09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Ischemic heart disease</w:t>
            </w:r>
          </w:p>
        </w:tc>
        <w:tc>
          <w:tcPr>
            <w:tcW w:w="1172" w:type="pct"/>
          </w:tcPr>
          <w:p w14:paraId="5693BA7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8.5% (32/66)</w:t>
            </w:r>
          </w:p>
        </w:tc>
        <w:tc>
          <w:tcPr>
            <w:tcW w:w="1039" w:type="pct"/>
          </w:tcPr>
          <w:p w14:paraId="7C6481D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0.0% (1/2)</w:t>
            </w:r>
          </w:p>
        </w:tc>
        <w:tc>
          <w:tcPr>
            <w:tcW w:w="1039" w:type="pct"/>
          </w:tcPr>
          <w:p w14:paraId="36D66B4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48.4% (31/64)</w:t>
            </w:r>
          </w:p>
        </w:tc>
        <w:tc>
          <w:tcPr>
            <w:tcW w:w="563" w:type="pct"/>
          </w:tcPr>
          <w:p w14:paraId="5ADD552F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4B199E95" w14:textId="77777777" w:rsidTr="007E1899">
        <w:trPr>
          <w:trHeight w:val="216"/>
        </w:trPr>
        <w:tc>
          <w:tcPr>
            <w:tcW w:w="1188" w:type="pct"/>
          </w:tcPr>
          <w:p w14:paraId="10968A8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History of MI</w:t>
            </w:r>
          </w:p>
        </w:tc>
        <w:tc>
          <w:tcPr>
            <w:tcW w:w="1172" w:type="pct"/>
          </w:tcPr>
          <w:p w14:paraId="7A4C11E9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1% (6/66)</w:t>
            </w:r>
          </w:p>
        </w:tc>
        <w:tc>
          <w:tcPr>
            <w:tcW w:w="1039" w:type="pct"/>
          </w:tcPr>
          <w:p w14:paraId="5358077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73222DD3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9.4% (6/64)</w:t>
            </w:r>
          </w:p>
        </w:tc>
        <w:tc>
          <w:tcPr>
            <w:tcW w:w="563" w:type="pct"/>
          </w:tcPr>
          <w:p w14:paraId="0144E534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15E9670C" w14:textId="77777777" w:rsidTr="007E1899">
        <w:trPr>
          <w:trHeight w:val="216"/>
        </w:trPr>
        <w:tc>
          <w:tcPr>
            <w:tcW w:w="1188" w:type="pct"/>
          </w:tcPr>
          <w:p w14:paraId="30E597C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Congestive heart failure</w:t>
            </w:r>
          </w:p>
        </w:tc>
        <w:tc>
          <w:tcPr>
            <w:tcW w:w="1172" w:type="pct"/>
          </w:tcPr>
          <w:p w14:paraId="72FD07A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5.8% (17/66)</w:t>
            </w:r>
          </w:p>
        </w:tc>
        <w:tc>
          <w:tcPr>
            <w:tcW w:w="1039" w:type="pct"/>
          </w:tcPr>
          <w:p w14:paraId="701AB73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4BF4232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6.6% (17/64)</w:t>
            </w:r>
          </w:p>
        </w:tc>
        <w:tc>
          <w:tcPr>
            <w:tcW w:w="563" w:type="pct"/>
          </w:tcPr>
          <w:p w14:paraId="6FF49AF4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335C3FED" w14:textId="77777777" w:rsidTr="007E1899">
        <w:trPr>
          <w:trHeight w:val="216"/>
        </w:trPr>
        <w:tc>
          <w:tcPr>
            <w:tcW w:w="1188" w:type="pct"/>
          </w:tcPr>
          <w:p w14:paraId="3622FA1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Coronary artery bypass surgery</w:t>
            </w:r>
          </w:p>
        </w:tc>
        <w:tc>
          <w:tcPr>
            <w:tcW w:w="1172" w:type="pct"/>
          </w:tcPr>
          <w:p w14:paraId="76E24B0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3.6% (9/66)</w:t>
            </w:r>
          </w:p>
        </w:tc>
        <w:tc>
          <w:tcPr>
            <w:tcW w:w="1039" w:type="pct"/>
          </w:tcPr>
          <w:p w14:paraId="62654E9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0.0% (1/2)</w:t>
            </w:r>
          </w:p>
        </w:tc>
        <w:tc>
          <w:tcPr>
            <w:tcW w:w="1039" w:type="pct"/>
          </w:tcPr>
          <w:p w14:paraId="6384EB3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2.5% (8/64)</w:t>
            </w:r>
          </w:p>
        </w:tc>
        <w:tc>
          <w:tcPr>
            <w:tcW w:w="563" w:type="pct"/>
          </w:tcPr>
          <w:p w14:paraId="7D40A08D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0.26</w:t>
            </w:r>
          </w:p>
        </w:tc>
      </w:tr>
      <w:tr w:rsidR="007E1899" w:rsidRPr="007E1899" w14:paraId="2FFEDC1D" w14:textId="77777777" w:rsidTr="007E1899">
        <w:trPr>
          <w:trHeight w:val="216"/>
        </w:trPr>
        <w:tc>
          <w:tcPr>
            <w:tcW w:w="1188" w:type="pct"/>
          </w:tcPr>
          <w:p w14:paraId="750D46E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Arrhythmia</w:t>
            </w:r>
          </w:p>
        </w:tc>
        <w:tc>
          <w:tcPr>
            <w:tcW w:w="1172" w:type="pct"/>
          </w:tcPr>
          <w:p w14:paraId="1966FE84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1.8% (21/66)</w:t>
            </w:r>
          </w:p>
        </w:tc>
        <w:tc>
          <w:tcPr>
            <w:tcW w:w="1039" w:type="pct"/>
          </w:tcPr>
          <w:p w14:paraId="1F3ED0B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47D9D04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32.8% (21/64)</w:t>
            </w:r>
          </w:p>
        </w:tc>
        <w:tc>
          <w:tcPr>
            <w:tcW w:w="563" w:type="pct"/>
          </w:tcPr>
          <w:p w14:paraId="0A1703F1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14465236" w14:textId="77777777" w:rsidTr="007E1899">
        <w:trPr>
          <w:trHeight w:val="216"/>
        </w:trPr>
        <w:tc>
          <w:tcPr>
            <w:tcW w:w="1188" w:type="pct"/>
          </w:tcPr>
          <w:p w14:paraId="5F4F1AC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Smoking</w:t>
            </w:r>
          </w:p>
        </w:tc>
        <w:tc>
          <w:tcPr>
            <w:tcW w:w="1172" w:type="pct"/>
          </w:tcPr>
          <w:p w14:paraId="78C320C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70CC6B7F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39" w:type="pct"/>
          </w:tcPr>
          <w:p w14:paraId="6D44C9D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563" w:type="pct"/>
          </w:tcPr>
          <w:p w14:paraId="02FF3950" w14:textId="77777777" w:rsidR="007E1899" w:rsidRPr="007E1899" w:rsidRDefault="00DE1EF2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Helvetica" w:hAnsi="Arial" w:cs="Arial"/>
                <w:b w:val="0"/>
                <w:bCs/>
                <w:color w:val="000000"/>
                <w:sz w:val="22"/>
                <w:szCs w:val="22"/>
                <w:bdr w:val="none" w:sz="0" w:space="0" w:color="auto"/>
              </w:rPr>
              <w:t>&gt;0.99</w:t>
            </w:r>
          </w:p>
        </w:tc>
      </w:tr>
      <w:tr w:rsidR="007E1899" w:rsidRPr="007E1899" w14:paraId="79DDB13A" w14:textId="77777777" w:rsidTr="007E1899">
        <w:trPr>
          <w:trHeight w:val="216"/>
        </w:trPr>
        <w:tc>
          <w:tcPr>
            <w:tcW w:w="1188" w:type="pct"/>
          </w:tcPr>
          <w:p w14:paraId="68CC922C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lastRenderedPageBreak/>
              <w:t xml:space="preserve">   Current</w:t>
            </w:r>
          </w:p>
        </w:tc>
        <w:tc>
          <w:tcPr>
            <w:tcW w:w="1172" w:type="pct"/>
          </w:tcPr>
          <w:p w14:paraId="0B10877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7.6% (5/66)</w:t>
            </w:r>
          </w:p>
        </w:tc>
        <w:tc>
          <w:tcPr>
            <w:tcW w:w="1039" w:type="pct"/>
          </w:tcPr>
          <w:p w14:paraId="1428AB4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773FA99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7.8% (5/64)</w:t>
            </w:r>
          </w:p>
        </w:tc>
        <w:tc>
          <w:tcPr>
            <w:tcW w:w="563" w:type="pct"/>
          </w:tcPr>
          <w:p w14:paraId="605A0E2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2AA4C738" w14:textId="77777777" w:rsidTr="007E1899">
        <w:trPr>
          <w:trHeight w:val="216"/>
        </w:trPr>
        <w:tc>
          <w:tcPr>
            <w:tcW w:w="1188" w:type="pct"/>
          </w:tcPr>
          <w:p w14:paraId="48E4EDB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Never</w:t>
            </w:r>
          </w:p>
        </w:tc>
        <w:tc>
          <w:tcPr>
            <w:tcW w:w="1172" w:type="pct"/>
          </w:tcPr>
          <w:p w14:paraId="118051D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9.7% (46/66)</w:t>
            </w:r>
          </w:p>
        </w:tc>
        <w:tc>
          <w:tcPr>
            <w:tcW w:w="1039" w:type="pct"/>
          </w:tcPr>
          <w:p w14:paraId="02D035BE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100.0% (2/2)</w:t>
            </w:r>
          </w:p>
        </w:tc>
        <w:tc>
          <w:tcPr>
            <w:tcW w:w="1039" w:type="pct"/>
          </w:tcPr>
          <w:p w14:paraId="08AA79F1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68.8% (44/64)</w:t>
            </w:r>
          </w:p>
        </w:tc>
        <w:tc>
          <w:tcPr>
            <w:tcW w:w="563" w:type="pct"/>
          </w:tcPr>
          <w:p w14:paraId="0F14C3B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7EE7441F" w14:textId="77777777" w:rsidTr="007E1899">
        <w:trPr>
          <w:trHeight w:val="216"/>
        </w:trPr>
        <w:tc>
          <w:tcPr>
            <w:tcW w:w="1188" w:type="pct"/>
          </w:tcPr>
          <w:p w14:paraId="0E7B7D1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 xml:space="preserve">   Past</w:t>
            </w:r>
          </w:p>
        </w:tc>
        <w:tc>
          <w:tcPr>
            <w:tcW w:w="1172" w:type="pct"/>
          </w:tcPr>
          <w:p w14:paraId="327A66A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2.7% (15/66)</w:t>
            </w:r>
          </w:p>
        </w:tc>
        <w:tc>
          <w:tcPr>
            <w:tcW w:w="1039" w:type="pct"/>
          </w:tcPr>
          <w:p w14:paraId="1CC0287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0% (0/2)</w:t>
            </w:r>
          </w:p>
        </w:tc>
        <w:tc>
          <w:tcPr>
            <w:tcW w:w="1039" w:type="pct"/>
          </w:tcPr>
          <w:p w14:paraId="12DC08C6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23.4% (15/64)</w:t>
            </w:r>
          </w:p>
        </w:tc>
        <w:tc>
          <w:tcPr>
            <w:tcW w:w="563" w:type="pct"/>
          </w:tcPr>
          <w:p w14:paraId="1E4958F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  <w:tr w:rsidR="007E1899" w:rsidRPr="007E1899" w14:paraId="634A2AE5" w14:textId="77777777" w:rsidTr="007E1899">
        <w:trPr>
          <w:trHeight w:val="216"/>
        </w:trPr>
        <w:tc>
          <w:tcPr>
            <w:tcW w:w="1188" w:type="pct"/>
          </w:tcPr>
          <w:p w14:paraId="092D64E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LVEF</w:t>
            </w:r>
          </w:p>
        </w:tc>
        <w:tc>
          <w:tcPr>
            <w:tcW w:w="1172" w:type="pct"/>
          </w:tcPr>
          <w:p w14:paraId="2D845838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5.0 (55.0, 60.0)</w:t>
            </w:r>
          </w:p>
          <w:p w14:paraId="49392A92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5)</w:t>
            </w:r>
          </w:p>
        </w:tc>
        <w:tc>
          <w:tcPr>
            <w:tcW w:w="1039" w:type="pct"/>
          </w:tcPr>
          <w:p w14:paraId="3122EECB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5.0 (50.0, 60.0)</w:t>
            </w:r>
          </w:p>
          <w:p w14:paraId="242FADBA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2)</w:t>
            </w:r>
          </w:p>
        </w:tc>
        <w:tc>
          <w:tcPr>
            <w:tcW w:w="1039" w:type="pct"/>
          </w:tcPr>
          <w:p w14:paraId="54287317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55.0 (55.0, 60.0)</w:t>
            </w:r>
          </w:p>
          <w:p w14:paraId="2ED40DE0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(N=63)</w:t>
            </w:r>
          </w:p>
        </w:tc>
        <w:tc>
          <w:tcPr>
            <w:tcW w:w="563" w:type="pct"/>
          </w:tcPr>
          <w:p w14:paraId="18252005" w14:textId="77777777" w:rsidR="007E1899" w:rsidRPr="007E1899" w:rsidRDefault="007E1899" w:rsidP="007E18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pacing w:before="60" w:after="60"/>
              <w:contextualSpacing/>
              <w:jc w:val="center"/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</w:pPr>
            <w:r w:rsidRPr="007E1899">
              <w:rPr>
                <w:rFonts w:ascii="Arial" w:eastAsia="Helvetica" w:hAnsi="Arial" w:cs="Arial"/>
                <w:b w:val="0"/>
                <w:color w:val="000000"/>
                <w:sz w:val="22"/>
                <w:szCs w:val="22"/>
                <w:bdr w:val="none" w:sz="0" w:space="0" w:color="auto"/>
              </w:rPr>
              <w:t>0.65</w:t>
            </w:r>
          </w:p>
        </w:tc>
      </w:tr>
    </w:tbl>
    <w:p w14:paraId="2F5C6D2E" w14:textId="77777777" w:rsidR="007E1899" w:rsidRPr="007E1899" w:rsidRDefault="007E1899" w:rsidP="007E1899">
      <w:pPr>
        <w:adjustRightInd w:val="0"/>
        <w:rPr>
          <w:rFonts w:ascii="Arial" w:hAnsi="Arial" w:cs="Arial"/>
          <w:bCs/>
          <w:iCs/>
          <w:color w:val="000000"/>
          <w:sz w:val="22"/>
          <w:szCs w:val="22"/>
        </w:rPr>
      </w:pPr>
    </w:p>
    <w:p w14:paraId="07D55D53" w14:textId="77777777" w:rsidR="007E1899" w:rsidRPr="007E1899" w:rsidRDefault="007E1899" w:rsidP="007E1899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Supplementary </w:t>
      </w:r>
      <w:r w:rsidRPr="007E1899">
        <w:rPr>
          <w:rFonts w:ascii="Arial" w:hAnsi="Arial" w:cs="Arial"/>
          <w:color w:val="000000"/>
          <w:sz w:val="22"/>
          <w:szCs w:val="22"/>
        </w:rPr>
        <w:t xml:space="preserve">Table 1-Basline characteristics in individuals with and without reviewer confirmed arrhythmia (RCA) during follow-up. BMI-body mass index. ESRD-end stage renal disease. AV-arterio-venous. LVEF-Left ventricular ejection fraction. Data are mean ± SD, median (IQR), or % (n/N).  </w:t>
      </w:r>
    </w:p>
    <w:p w14:paraId="1F69E3F0" w14:textId="77777777" w:rsidR="007E1899" w:rsidRPr="007E1899" w:rsidRDefault="007E1899" w:rsidP="007E1899">
      <w:pPr>
        <w:rPr>
          <w:rFonts w:ascii="Arial" w:hAnsi="Arial" w:cs="Arial"/>
          <w:bCs/>
          <w:color w:val="000000"/>
          <w:sz w:val="22"/>
          <w:szCs w:val="22"/>
        </w:rPr>
      </w:pPr>
      <w:r w:rsidRPr="007E1899">
        <w:rPr>
          <w:rFonts w:ascii="Arial" w:hAnsi="Arial" w:cs="Arial"/>
          <w:sz w:val="22"/>
          <w:szCs w:val="22"/>
        </w:rPr>
        <w:br w:type="page"/>
      </w:r>
      <w:r w:rsidR="00B3675F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7E1899">
        <w:rPr>
          <w:rFonts w:ascii="Arial" w:hAnsi="Arial" w:cs="Arial"/>
          <w:b/>
          <w:bCs/>
          <w:color w:val="000000"/>
          <w:sz w:val="22"/>
          <w:szCs w:val="22"/>
        </w:rPr>
        <w:t>Table 2</w:t>
      </w:r>
      <w:r w:rsidRPr="007E1899">
        <w:rPr>
          <w:rFonts w:ascii="Arial" w:hAnsi="Arial" w:cs="Arial"/>
          <w:bCs/>
          <w:color w:val="000000"/>
          <w:sz w:val="22"/>
          <w:szCs w:val="22"/>
        </w:rPr>
        <w:t>. Laboratory values and dialysis prescription according to presence of reviewer confirmed arrhythmia</w:t>
      </w:r>
    </w:p>
    <w:tbl>
      <w:tblPr>
        <w:tblW w:w="91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5"/>
        <w:gridCol w:w="1830"/>
        <w:gridCol w:w="1830"/>
        <w:gridCol w:w="1830"/>
        <w:gridCol w:w="760"/>
      </w:tblGrid>
      <w:tr w:rsidR="007E1899" w:rsidRPr="007E1899" w14:paraId="1E05D729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3C5A3D2A" w14:textId="77777777" w:rsidR="007E1899" w:rsidRPr="007E1899" w:rsidRDefault="007E1899" w:rsidP="007E189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CE938F7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 Subjects</w:t>
            </w:r>
          </w:p>
          <w:p w14:paraId="4A3B4B39" w14:textId="77777777" w:rsidR="007E1899" w:rsidRPr="007E1899" w:rsidRDefault="00D73947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(N</w:t>
            </w:r>
            <w:r w:rsidR="007E1899"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=6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FC1AE56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CA</w:t>
            </w:r>
          </w:p>
          <w:p w14:paraId="2449F0E9" w14:textId="77777777" w:rsidR="007E1899" w:rsidRPr="007E1899" w:rsidRDefault="00D73947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(N</w:t>
            </w:r>
            <w:r w:rsidR="007E1899"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=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43ABE20D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CA</w:t>
            </w:r>
          </w:p>
          <w:p w14:paraId="340BEA89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r w:rsidR="00D7394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</w:t>
            </w: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=6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48314D21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  <w:p w14:paraId="2668D025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7E1899" w:rsidRPr="007E1899" w14:paraId="79879E0D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611C10D1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Laboratory Values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CBE025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06D547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D4F5425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75BD85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E1899" w:rsidRPr="007E1899" w14:paraId="5041B70F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62C7631D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Blood Urea Nitrogen (m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6323C4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9.7 ± 17.8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03E78F6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4.0 ± 33.9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7B325B3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9.9 ± 17.5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4EB9FD9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7E1899" w:rsidRPr="007E1899" w14:paraId="5C0800C2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04189F4F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Sodium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L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FA4398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38.0 (135.0, 140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A406AE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36.5 (133.0, 140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451FED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38.0 (135.0, 140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48AAD05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7E1899" w:rsidRPr="007E1899" w14:paraId="4B7391AF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3A11FA2E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Potassium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L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EB7792C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7 (4.2, 5.4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FB06B3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6.5 (4.2, 8.7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E0F16B1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7 (4.3, 5.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3E6771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7E1899" w:rsidRPr="007E1899" w14:paraId="4C46F1C0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2BA8C8BB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CO2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L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52985D4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2.2 ± 3.7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4FFCBF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7.5 ± 3.5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440942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2.3 ± 3.6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3C816D3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7E1899" w:rsidRPr="007E1899" w14:paraId="12E5E2E4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58B543BE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Calcium (m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CF4A691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8.7 ± 0.8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0A6DAA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7.6 ± 1.1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C1EE134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8.7 ± 0.8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77B26BF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E1899" w:rsidRPr="007E1899" w14:paraId="7C04B41D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183E02CC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Magnesium (m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DFE07E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3 (2.0, 2.7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58200C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9 (2.2, 3.7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765E183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3 (2.0, 2.6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7A89300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7E1899" w:rsidRPr="007E1899" w14:paraId="55305618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5B7EBDA3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Phosphorous (m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83DEED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.1 (4.3, 6.3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B011CD3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.7 (5.5, 5.8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4BBBF9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.1 (4.3, 6.3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1B2D8B4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7E1899" w:rsidRPr="007E1899" w14:paraId="0B122768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3A63B55B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Hemoglobin (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E31275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0.7 (9.9, 11.4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EBF392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0.5 (10.4, 10.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900735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0.8 (9.8, 11.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156D40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7E1899" w:rsidRPr="007E1899" w14:paraId="0FC75954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527E8018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Albumin (g/</w:t>
            </w:r>
            <w:proofErr w:type="spellStart"/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L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A05053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0 (3.8, 4.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DA5E96C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.9 (3.7, 4.1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0F890E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0 (3.8, 4.2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4ADCB2E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7E1899" w:rsidRPr="007E1899" w14:paraId="6060772A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6DBA9B18" w14:textId="77777777" w:rsidR="007E1899" w:rsidRPr="007E1899" w:rsidRDefault="007E1899" w:rsidP="007E189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spKt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V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ADCCEAC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.5 (1.2, 1.7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3F16623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.0 (0.9, 1.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EE83BC3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.5 (1.2, 1.7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7E4962CE" w14:textId="77777777" w:rsidR="007E1899" w:rsidRPr="007E1899" w:rsidRDefault="007E1899" w:rsidP="007E189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E1899" w:rsidRPr="007E1899" w14:paraId="526DC678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6FC869AF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Dialysis Parameters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68B603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BF667A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6F37DD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163034F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E1899" w:rsidRPr="007E1899" w14:paraId="16D02953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5863CD66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Duration of hemodialysis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hrs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7CB99C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0 (3.5, 4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8D7F57C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.5 (3.0, 4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FF16FBC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0 (3.5, 4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6C586965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7E1899" w:rsidRPr="007E1899" w14:paraId="15E12180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4ACE22B4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Dry weight target (kg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1162D2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80.5 (65.0, 94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ACF223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85.5 (72.5, 98.5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761354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80.5 (65.0, 93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1746E58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7E1899" w:rsidRPr="007E1899" w14:paraId="1C853FD9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78CEE5B7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Kg Over dry weight target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44FA2D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2 (2.7, 5.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E276B5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.1 (4.1, 6.1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94D18B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4.1 (2.6, 5.2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1DBAA62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7E1899" w:rsidRPr="007E1899" w14:paraId="3EEB2C0A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3EEF3037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Ultrafiltration rate (ml/kg/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hr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919734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0.9 (7.4, 15.9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068B865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5.6 (13.9, 17.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C76E4B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0.9 (7.3, 15.9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68311B24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7E1899" w:rsidRPr="007E1899" w14:paraId="11C3124A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5F054E0D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Sodium modeling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990416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3.6% (9/6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E2B0AB3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0.0% (1/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4466AE4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2.5% (8/6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0C7F7BF5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7E1899" w:rsidRPr="007E1899" w14:paraId="05B3666F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03A161C6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High flux dialyzer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6130A7F1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63.6% (42/6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2A7BF8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% (0/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86BD5B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65.6% (42/6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7BF1C8D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13</w:t>
            </w:r>
          </w:p>
        </w:tc>
      </w:tr>
      <w:tr w:rsidR="007E1899" w:rsidRPr="007E1899" w14:paraId="7113F758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4E6D60F4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Membrane reuse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52D460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7.3% (18/6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44E589FC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50.0% (1/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4EB6EE6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6.6% (17/6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470A4C0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7</w:t>
            </w:r>
          </w:p>
        </w:tc>
      </w:tr>
      <w:tr w:rsidR="007E1899" w:rsidRPr="007E1899" w14:paraId="6DBFCC29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2604D166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Cellulose membrane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1E1F53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7.6% (5/6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48943E6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% (0/2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0FED79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7.8% (5/64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BA1EAF6" w14:textId="77777777" w:rsidR="007E1899" w:rsidRPr="007E1899" w:rsidRDefault="00951C1E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&gt;0.99</w:t>
            </w:r>
          </w:p>
        </w:tc>
      </w:tr>
      <w:tr w:rsidR="007E1899" w:rsidRPr="007E1899" w14:paraId="4BFF3D12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72083734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Dialysate temperature </w:t>
            </w: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</w:t>
            </w:r>
            <w:r w:rsidRPr="007E1899">
              <w:rPr>
                <w:rFonts w:ascii="Cambria Math" w:hAnsi="Cambria Math" w:cs="Cambria Math"/>
                <w:bCs/>
                <w:color w:val="000000"/>
                <w:sz w:val="22"/>
                <w:szCs w:val="22"/>
              </w:rPr>
              <w:t>℃</w:t>
            </w: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403ABEE6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7.0 (37.0, 37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8BA64E2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6.8 (36.5, 37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1BCF816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7.0 (37.0, 37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1986307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18</w:t>
            </w:r>
          </w:p>
        </w:tc>
      </w:tr>
      <w:tr w:rsidR="007E1899" w:rsidRPr="007E1899" w14:paraId="35A1BE91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19D6B994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Dialysate sodium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gram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L)</w:t>
            </w:r>
            <w:r w:rsidRPr="007E18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D9A14A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40.0 (140.0, 140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B17BCE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40.0 (140.0, 140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8B719D9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40.0 (140.0, 140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0367868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7E1899" w:rsidRPr="007E1899" w14:paraId="5392B6E1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1918975F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 xml:space="preserve">  Dialysate potassium (</w:t>
            </w:r>
            <w:proofErr w:type="spellStart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F73D10E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0 (2.0, 2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927F31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0 (2.0, 2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CA637A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0 (2.0, 2.0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FB23B1D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7E1899" w:rsidRPr="007E1899" w14:paraId="4B6636F3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3E7EAC6E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Dialysate bicarbonate (</w:t>
            </w:r>
            <w:proofErr w:type="spellStart"/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CA9D7D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5.0 (33.0, 36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ACB4CAB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5.0 (35.0, 35.0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44920F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35.0 (32.5, 36.5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2482DD08" w14:textId="77777777" w:rsidR="007E1899" w:rsidRPr="007E1899" w:rsidRDefault="00951C1E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0.99</w:t>
            </w:r>
          </w:p>
        </w:tc>
      </w:tr>
      <w:tr w:rsidR="007E1899" w:rsidRPr="007E1899" w14:paraId="5467186A" w14:textId="77777777" w:rsidTr="007E6091">
        <w:trPr>
          <w:cantSplit/>
          <w:jc w:val="center"/>
        </w:trPr>
        <w:tc>
          <w:tcPr>
            <w:tcW w:w="2895" w:type="dxa"/>
            <w:shd w:val="clear" w:color="auto" w:fill="FFFFFF"/>
            <w:tcMar>
              <w:left w:w="60" w:type="dxa"/>
              <w:right w:w="60" w:type="dxa"/>
            </w:tcMar>
          </w:tcPr>
          <w:p w14:paraId="2B56E737" w14:textId="77777777" w:rsidR="007E1899" w:rsidRPr="007E1899" w:rsidRDefault="007E1899" w:rsidP="007E1899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Dialysate calcium (</w:t>
            </w:r>
            <w:proofErr w:type="spellStart"/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q</w:t>
            </w:r>
            <w:proofErr w:type="spellEnd"/>
            <w:r w:rsidRPr="007E189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FF0E1C7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5 (2.5, 2.5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7125CFF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1.6 (1.6, 1.6)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68663FA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2.5 (2.5, 2.5)</w:t>
            </w:r>
          </w:p>
        </w:tc>
        <w:tc>
          <w:tcPr>
            <w:tcW w:w="760" w:type="dxa"/>
            <w:shd w:val="clear" w:color="auto" w:fill="FFFFFF"/>
            <w:tcMar>
              <w:left w:w="60" w:type="dxa"/>
              <w:right w:w="60" w:type="dxa"/>
            </w:tcMar>
          </w:tcPr>
          <w:p w14:paraId="5CB63048" w14:textId="77777777" w:rsidR="007E1899" w:rsidRPr="007E1899" w:rsidRDefault="007E1899" w:rsidP="007E189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189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</w:tbl>
    <w:p w14:paraId="122087AE" w14:textId="77777777" w:rsidR="00842B12" w:rsidRDefault="007E1899" w:rsidP="007E1899">
      <w:pPr>
        <w:spacing w:line="480" w:lineRule="auto"/>
        <w:rPr>
          <w:rFonts w:ascii="Arial" w:hAnsi="Arial" w:cs="Arial"/>
          <w:bCs/>
          <w:color w:val="000000"/>
          <w:sz w:val="22"/>
          <w:szCs w:val="22"/>
        </w:rPr>
      </w:pPr>
      <w:r w:rsidRPr="007E1899">
        <w:rPr>
          <w:rFonts w:ascii="Arial" w:hAnsi="Arial" w:cs="Arial"/>
          <w:bCs/>
          <w:color w:val="000000"/>
          <w:sz w:val="22"/>
          <w:szCs w:val="22"/>
        </w:rPr>
        <w:lastRenderedPageBreak/>
        <w:t xml:space="preserve">Table 2-Distribution of baseline lab tests and dialysis parameters.  CO2-total carbon dioxide (bicarbonate). </w:t>
      </w:r>
      <w:proofErr w:type="spellStart"/>
      <w:r w:rsidRPr="007E1899">
        <w:rPr>
          <w:rFonts w:ascii="Arial" w:hAnsi="Arial" w:cs="Arial"/>
          <w:bCs/>
          <w:color w:val="000000"/>
          <w:sz w:val="22"/>
          <w:szCs w:val="22"/>
        </w:rPr>
        <w:t>SpKt</w:t>
      </w:r>
      <w:proofErr w:type="spellEnd"/>
      <w:r w:rsidRPr="007E1899">
        <w:rPr>
          <w:rFonts w:ascii="Arial" w:hAnsi="Arial" w:cs="Arial"/>
          <w:bCs/>
          <w:color w:val="000000"/>
          <w:sz w:val="22"/>
          <w:szCs w:val="22"/>
        </w:rPr>
        <w:t xml:space="preserve">/V-single pool </w:t>
      </w:r>
      <w:proofErr w:type="spellStart"/>
      <w:r w:rsidRPr="007E1899">
        <w:rPr>
          <w:rFonts w:ascii="Arial" w:hAnsi="Arial" w:cs="Arial"/>
          <w:bCs/>
          <w:color w:val="000000"/>
          <w:sz w:val="22"/>
          <w:szCs w:val="22"/>
        </w:rPr>
        <w:t>Kt</w:t>
      </w:r>
      <w:proofErr w:type="spellEnd"/>
      <w:r w:rsidRPr="007E1899">
        <w:rPr>
          <w:rFonts w:ascii="Arial" w:hAnsi="Arial" w:cs="Arial"/>
          <w:bCs/>
          <w:color w:val="000000"/>
          <w:sz w:val="22"/>
          <w:szCs w:val="22"/>
        </w:rPr>
        <w:t xml:space="preserve">/V according to </w:t>
      </w:r>
      <w:proofErr w:type="spellStart"/>
      <w:r w:rsidRPr="007E1899">
        <w:rPr>
          <w:rFonts w:ascii="Arial" w:hAnsi="Arial" w:cs="Arial"/>
          <w:bCs/>
          <w:color w:val="000000"/>
          <w:sz w:val="22"/>
          <w:szCs w:val="22"/>
        </w:rPr>
        <w:t>Daugirdas</w:t>
      </w:r>
      <w:proofErr w:type="spellEnd"/>
      <w:r w:rsidRPr="007E1899">
        <w:rPr>
          <w:rFonts w:ascii="Arial" w:hAnsi="Arial" w:cs="Arial"/>
          <w:bCs/>
          <w:color w:val="000000"/>
          <w:sz w:val="22"/>
          <w:szCs w:val="22"/>
        </w:rPr>
        <w:t xml:space="preserve"> formula. CRP-HS-high sensitivity CRP. PTH-parathyroid hormone.  </w:t>
      </w:r>
      <w:proofErr w:type="spellStart"/>
      <w:r w:rsidRPr="007E1899">
        <w:rPr>
          <w:rFonts w:ascii="Arial" w:hAnsi="Arial" w:cs="Arial"/>
          <w:sz w:val="22"/>
          <w:szCs w:val="22"/>
        </w:rPr>
        <w:t>Hrs</w:t>
      </w:r>
      <w:proofErr w:type="spellEnd"/>
      <w:r w:rsidRPr="007E1899">
        <w:rPr>
          <w:rFonts w:ascii="Arial" w:hAnsi="Arial" w:cs="Arial"/>
          <w:sz w:val="22"/>
          <w:szCs w:val="22"/>
        </w:rPr>
        <w:t xml:space="preserve">-hours. </w:t>
      </w:r>
      <w:proofErr w:type="spellStart"/>
      <w:r w:rsidRPr="007E1899">
        <w:rPr>
          <w:rFonts w:ascii="Arial" w:hAnsi="Arial" w:cs="Arial"/>
          <w:sz w:val="22"/>
          <w:szCs w:val="22"/>
        </w:rPr>
        <w:t>mEq</w:t>
      </w:r>
      <w:proofErr w:type="spellEnd"/>
      <w:r w:rsidRPr="007E1899">
        <w:rPr>
          <w:rFonts w:ascii="Arial" w:hAnsi="Arial" w:cs="Arial"/>
          <w:sz w:val="22"/>
          <w:szCs w:val="22"/>
        </w:rPr>
        <w:t xml:space="preserve">-milliequivalent. </w:t>
      </w:r>
      <w:r w:rsidRPr="007E1899">
        <w:rPr>
          <w:rFonts w:ascii="Arial" w:hAnsi="Arial" w:cs="Arial"/>
          <w:color w:val="000000"/>
          <w:sz w:val="22"/>
          <w:szCs w:val="22"/>
        </w:rPr>
        <w:t xml:space="preserve">mg-milligram. </w:t>
      </w:r>
      <w:proofErr w:type="spellStart"/>
      <w:r w:rsidRPr="007E1899">
        <w:rPr>
          <w:rFonts w:ascii="Arial" w:hAnsi="Arial" w:cs="Arial"/>
          <w:color w:val="000000"/>
          <w:sz w:val="22"/>
          <w:szCs w:val="22"/>
        </w:rPr>
        <w:t>dL</w:t>
      </w:r>
      <w:proofErr w:type="spellEnd"/>
      <w:r w:rsidRPr="007E1899">
        <w:rPr>
          <w:rFonts w:ascii="Arial" w:hAnsi="Arial" w:cs="Arial"/>
          <w:color w:val="000000"/>
          <w:sz w:val="22"/>
          <w:szCs w:val="22"/>
        </w:rPr>
        <w:t xml:space="preserve">-deciliter. L-liter. </w:t>
      </w:r>
      <w:proofErr w:type="spellStart"/>
      <w:r w:rsidRPr="007E1899">
        <w:rPr>
          <w:rFonts w:ascii="Arial" w:hAnsi="Arial" w:cs="Arial"/>
          <w:color w:val="000000"/>
          <w:sz w:val="22"/>
          <w:szCs w:val="22"/>
        </w:rPr>
        <w:t>pg</w:t>
      </w:r>
      <w:proofErr w:type="spellEnd"/>
      <w:r w:rsidRPr="007E1899">
        <w:rPr>
          <w:rFonts w:ascii="Arial" w:hAnsi="Arial" w:cs="Arial"/>
          <w:color w:val="000000"/>
          <w:sz w:val="22"/>
          <w:szCs w:val="22"/>
        </w:rPr>
        <w:t>-picogram. Celsius. mL-milliliter. Kg-kilogram.</w:t>
      </w:r>
      <w:r w:rsidRPr="007E1899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7E1899">
        <w:rPr>
          <w:rFonts w:ascii="Arial" w:hAnsi="Arial" w:cs="Arial"/>
          <w:color w:val="000000"/>
          <w:sz w:val="22"/>
          <w:szCs w:val="22"/>
        </w:rPr>
        <w:t>CRP, PTH and BNP were measured in US patients only</w:t>
      </w:r>
      <w:r w:rsidRPr="007E1899">
        <w:rPr>
          <w:rFonts w:ascii="Arial" w:hAnsi="Arial" w:cs="Arial"/>
          <w:color w:val="000000"/>
          <w:sz w:val="22"/>
          <w:szCs w:val="22"/>
          <w:vertAlign w:val="superscript"/>
        </w:rPr>
        <w:t>. *</w:t>
      </w:r>
      <w:r w:rsidRPr="007E1899">
        <w:rPr>
          <w:rFonts w:ascii="Arial" w:hAnsi="Arial" w:cs="Arial"/>
          <w:color w:val="000000"/>
          <w:sz w:val="22"/>
          <w:szCs w:val="22"/>
        </w:rPr>
        <w:t xml:space="preserve">Available in 59 patients, 2 without RCA and 57 with RCA. </w:t>
      </w:r>
      <w:r w:rsidRPr="007E1899">
        <w:rPr>
          <w:rFonts w:ascii="Arial" w:hAnsi="Arial" w:cs="Arial"/>
          <w:color w:val="000000"/>
          <w:sz w:val="22"/>
          <w:szCs w:val="22"/>
          <w:vertAlign w:val="superscript"/>
        </w:rPr>
        <w:t>**</w:t>
      </w:r>
      <w:r w:rsidRPr="007E1899">
        <w:rPr>
          <w:rFonts w:ascii="Arial" w:hAnsi="Arial" w:cs="Arial"/>
          <w:color w:val="000000"/>
          <w:sz w:val="22"/>
          <w:szCs w:val="22"/>
        </w:rPr>
        <w:t xml:space="preserve">Available in 56 patients, 2 without RCA and 54 with RCA. </w:t>
      </w:r>
      <w:r w:rsidRPr="007E1899">
        <w:rPr>
          <w:rFonts w:ascii="Arial" w:hAnsi="Arial" w:cs="Arial"/>
          <w:color w:val="000000"/>
          <w:sz w:val="22"/>
          <w:szCs w:val="22"/>
          <w:vertAlign w:val="superscript"/>
        </w:rPr>
        <w:t>‡</w:t>
      </w:r>
      <w:r w:rsidRPr="007E1899">
        <w:rPr>
          <w:rFonts w:ascii="Arial" w:hAnsi="Arial" w:cs="Arial"/>
          <w:color w:val="000000"/>
          <w:sz w:val="22"/>
          <w:szCs w:val="22"/>
        </w:rPr>
        <w:t xml:space="preserve"> Available in 42 patients, 11 without CSA and 31 with CSA †Dialysate sodium was available in 61 patients overall, 2 without RCA and 59 with RCA</w:t>
      </w:r>
      <w:r w:rsidRPr="007E1899">
        <w:rPr>
          <w:rFonts w:ascii="Arial" w:hAnsi="Arial" w:cs="Arial"/>
          <w:bCs/>
          <w:color w:val="000000"/>
          <w:sz w:val="22"/>
          <w:szCs w:val="22"/>
        </w:rPr>
        <w:t>.</w:t>
      </w:r>
    </w:p>
    <w:p w14:paraId="0501EAA4" w14:textId="77777777" w:rsidR="00842B12" w:rsidRDefault="00842B1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  <w:sz w:val="22"/>
          <w:szCs w:val="22"/>
        </w:rPr>
        <w:br w:type="page"/>
      </w:r>
    </w:p>
    <w:p w14:paraId="3593538B" w14:textId="77777777" w:rsidR="00146AFF" w:rsidRDefault="00146AFF" w:rsidP="00842B12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  <w:sectPr w:rsidR="00146AFF" w:rsidSect="00146A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F8DDA6" w14:textId="77777777" w:rsidR="00842B12" w:rsidRDefault="00842B12" w:rsidP="00842B12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ry Table 3. </w:t>
      </w:r>
      <w:r w:rsidRPr="00882278">
        <w:rPr>
          <w:rFonts w:ascii="Arial" w:hAnsi="Arial" w:cs="Arial"/>
          <w:color w:val="000000"/>
          <w:sz w:val="22"/>
          <w:szCs w:val="22"/>
        </w:rPr>
        <w:t xml:space="preserve">Characteristics of sessions with and without </w:t>
      </w:r>
      <w:r>
        <w:rPr>
          <w:rFonts w:ascii="Arial" w:hAnsi="Arial" w:cs="Arial"/>
          <w:color w:val="000000"/>
          <w:sz w:val="22"/>
          <w:szCs w:val="22"/>
        </w:rPr>
        <w:t>reviewer confirmed bradycardia or asystole</w:t>
      </w:r>
      <w:r w:rsidRPr="00882278">
        <w:rPr>
          <w:rFonts w:ascii="Arial" w:hAnsi="Arial" w:cs="Arial"/>
          <w:color w:val="000000"/>
          <w:sz w:val="22"/>
          <w:szCs w:val="22"/>
        </w:rPr>
        <w:t xml:space="preserve"> during follow-up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44"/>
        <w:gridCol w:w="2276"/>
        <w:gridCol w:w="1965"/>
        <w:gridCol w:w="843"/>
      </w:tblGrid>
      <w:tr w:rsidR="00D960E3" w:rsidRPr="002169F6" w14:paraId="017BF072" w14:textId="77777777" w:rsidTr="00227CC1">
        <w:trPr>
          <w:cantSplit/>
          <w:trHeight w:val="576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5C278F" w14:textId="77777777" w:rsidR="00842B12" w:rsidRPr="002169F6" w:rsidRDefault="00842B12" w:rsidP="00842B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667557" w14:textId="77777777" w:rsidR="00842B12" w:rsidRPr="002169F6" w:rsidRDefault="00842B1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sion without Bra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B03CA9" w14:textId="77777777" w:rsidR="00842B12" w:rsidRPr="002169F6" w:rsidRDefault="00842B1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ssion with Bra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13DFC2" w14:textId="77777777" w:rsidR="00842B12" w:rsidRPr="002169F6" w:rsidRDefault="00842B1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46AFF" w:rsidRPr="002169F6" w14:paraId="581C68D8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3E629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uration of hemodialysis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hrs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174D6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11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3.9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BEEB9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3.5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22183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146AFF" w:rsidRPr="002169F6" w14:paraId="4DD5DE4D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F0088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ry weight (k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447FB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0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85.4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28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A5B94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85.4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15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7E5C1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146AFF" w:rsidRPr="002169F6" w14:paraId="5038C8AD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E0ADD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ercent over dry weight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3806D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3.9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29BA8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3.4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3.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A4F80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146AFF" w:rsidRPr="002169F6" w14:paraId="1552A56A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77355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Kilogram over dry weigh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05F97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3.2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00A48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.7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7519C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146AFF" w:rsidRPr="002169F6" w14:paraId="00BFEBE8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0A1E3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Ultrafiltration rate (ml/kg/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F34CB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11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9.9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4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9137C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8.3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D3752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146AFF" w:rsidRPr="002169F6" w14:paraId="49CAE5AB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9CFB6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decrease in weight (k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26E4F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694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.7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E8EF1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.0 ±</w:t>
            </w:r>
            <w:r w:rsidR="0093236A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E568B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146AFF" w:rsidRPr="002169F6" w14:paraId="00AEA61A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99C6E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re-dialysis potassium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2CA21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4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4.9 ±</w:t>
            </w:r>
            <w:r w:rsidR="00D960E3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1273B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5.1 ± 0.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AFB11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146AFF" w:rsidRPr="002169F6" w14:paraId="6AEC9104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6EEB7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potassium change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0AFF5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59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1.2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B2844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1.4 ± 0.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47F82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146AFF" w:rsidRPr="002169F6" w14:paraId="1F52F0CB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42AC9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re-dialysis calcium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A1CE3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56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8.7 ± 0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30F53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8.5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FBB58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146AFF" w:rsidRPr="002169F6" w14:paraId="34D859A7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C5CB5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-dialytic calcium change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781A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0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0.7 ± 1.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549F3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0.6 ± 0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2B436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146AFF" w:rsidRPr="002169F6" w14:paraId="37900AF9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433EE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re-dialysis magnesium (mg/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9309D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56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.4 ± 0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ADA52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.2 ± 0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622C1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146AFF" w:rsidRPr="002169F6" w14:paraId="213F8C18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1C986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magnesium change (mg/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CF611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05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0.3 ± 0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8C298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0.3 ± 0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E0196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146AFF" w:rsidRPr="002169F6" w14:paraId="79CBA857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E3BD4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re-dialysis phosphorus (mg/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9F5F4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54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5.3 ± 1.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D657B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5.0 ± 1.6</w:t>
            </w:r>
            <w:r w:rsidR="00D960E3" w:rsidRPr="002169F6">
              <w:rPr>
                <w:rFonts w:ascii="Arial" w:hAnsi="Arial" w:cs="Arial"/>
                <w:color w:val="000000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B29B3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46AFF" w:rsidRPr="002169F6" w14:paraId="7F440FDD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61C87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phosphorus change (mg/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11187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597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± 1.5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(-4.0, -2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A4182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± 1.3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-2.8 (-3.4, -2.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FED6C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146AFF" w:rsidRPr="002169F6" w14:paraId="6CE0AC6C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183FF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e-dialysis bicarbonate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1D170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55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2.2 ± 4.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C7CA5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22.0 ± 4.3</w:t>
            </w:r>
            <w:r w:rsidR="00D960E3" w:rsidRPr="002169F6">
              <w:rPr>
                <w:rFonts w:ascii="Arial" w:hAnsi="Arial" w:cs="Arial"/>
                <w:color w:val="000000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6A04F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146AFF" w:rsidRPr="002169F6" w14:paraId="3D59BC07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38E25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bicarbonate change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0CBEC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03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4.9 ± 3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C1C91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5.7 ± 3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0AC96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146AFF" w:rsidRPr="002169F6" w14:paraId="29056C0D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F2199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Pre-dialysis sodium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8C83E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56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136.8 ± 4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6CE4F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137.5 ± 3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59A19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146AFF" w:rsidRPr="002169F6" w14:paraId="31DE4228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F06B1" w14:textId="77777777" w:rsidR="00146AFF" w:rsidRPr="002169F6" w:rsidRDefault="00146AFF" w:rsidP="00146AFF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Intradialytic sodium change (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08838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60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0.5 ± 4.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6B6F8" w14:textId="77777777" w:rsidR="00146AFF" w:rsidRPr="002169F6" w:rsidRDefault="00146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br/>
              <w:t>1.4 ±</w:t>
            </w:r>
            <w:r w:rsidR="00D960E3"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60DDA" w14:textId="77777777" w:rsidR="00146AFF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100E62" w:rsidRPr="002169F6" w14:paraId="3EC05F31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CC9D4" w14:textId="77777777" w:rsidR="00100E62" w:rsidRPr="00772AFF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Nadir intradialytic systolic blood pressure (mm H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7A6ED" w14:textId="77777777" w:rsidR="00100E62" w:rsidRPr="00772AFF" w:rsidRDefault="00772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4705</w:t>
            </w:r>
            <w:r w:rsidR="00100E62" w:rsidRPr="00772AFF">
              <w:rPr>
                <w:rFonts w:ascii="Arial" w:hAnsi="Arial" w:cs="Arial"/>
                <w:color w:val="000000"/>
                <w:sz w:val="20"/>
                <w:szCs w:val="20"/>
              </w:rPr>
              <w:br/>
              <w:t>120.0 (104.0, 136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BB4EE" w14:textId="77777777" w:rsidR="00100E62" w:rsidRPr="00772AFF" w:rsidRDefault="00772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100E62" w:rsidRPr="00772AFF">
              <w:rPr>
                <w:rFonts w:ascii="Arial" w:hAnsi="Arial" w:cs="Arial"/>
                <w:color w:val="000000"/>
                <w:sz w:val="20"/>
                <w:szCs w:val="20"/>
              </w:rPr>
              <w:br/>
              <w:t>115.0 (103.0, 129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8D857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100E62" w:rsidRPr="002169F6" w14:paraId="6453D0C1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0AF9E" w14:textId="77777777" w:rsidR="00100E62" w:rsidRPr="00772AFF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Nadir intradialytic diastolic blood pressure (mm H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E31EB" w14:textId="77777777" w:rsidR="00100E62" w:rsidRPr="00772AFF" w:rsidRDefault="00772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4705</w:t>
            </w:r>
            <w:r w:rsidR="00100E62" w:rsidRPr="00772AFF">
              <w:rPr>
                <w:rFonts w:ascii="Arial" w:hAnsi="Arial" w:cs="Arial"/>
                <w:color w:val="000000"/>
                <w:sz w:val="20"/>
                <w:szCs w:val="20"/>
              </w:rPr>
              <w:br/>
              <w:t>66.0 (56.0, 74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DBF0B" w14:textId="77777777" w:rsidR="00100E62" w:rsidRPr="00772AFF" w:rsidRDefault="00772AF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AF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100E62" w:rsidRPr="00772AFF">
              <w:rPr>
                <w:rFonts w:ascii="Arial" w:hAnsi="Arial" w:cs="Arial"/>
                <w:color w:val="000000"/>
                <w:sz w:val="20"/>
                <w:szCs w:val="20"/>
              </w:rPr>
              <w:br/>
              <w:t>59.0 (51.0, 63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6C516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100E62" w:rsidRPr="002169F6" w14:paraId="5B637BB7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C6E4D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lysis Prescription Paramete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07949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99BFE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23B22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00E62" w:rsidRPr="002169F6" w14:paraId="11792FFE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DF8B2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ialysate temperatur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A76A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65156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B2F7A" w14:textId="3FD5EB37" w:rsidR="00100E62" w:rsidRPr="002169F6" w:rsidRDefault="00F4378F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*</w:t>
            </w:r>
          </w:p>
        </w:tc>
      </w:tr>
      <w:tr w:rsidR="00100E62" w:rsidRPr="002169F6" w14:paraId="14EA3F6C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2E07D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36-36.9</w:t>
            </w:r>
            <w:r w:rsidRPr="002169F6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B049C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2.7% (585/461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CAF69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.3% (2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227B5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69F1DDBF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FBEAA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≥37</w:t>
            </w:r>
            <w:r w:rsidRPr="002169F6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274F3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87.3% (4027/461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D450C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95.7% (45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ED518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0865C990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4D507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ialysate potass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D7C48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5B10C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5D980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100E62" w:rsidRPr="002169F6" w14:paraId="50E2C33F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2466B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2.0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45E0C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81.5% (3712/455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8D0C5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76.6% (36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DEA50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2F38DEE6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92CF8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3.0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EDAD8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8.5% (843/455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E658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3.4% (11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932A6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06C20BD0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BFA2B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ialysate calc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90A9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7AA22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69013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100E62" w:rsidRPr="002169F6" w14:paraId="6C75A694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BD50C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&lt;2.0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906D3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0.2% (951/470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7A1D9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0.6% (5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8C976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39C4E0CE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47F7D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2.0-2.4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BC4D7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.7% (82/470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B2B45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% (0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7D49F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4DD6F700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12137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2.5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427C7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55.6% (2612/470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6CD3E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68.1% (32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C9618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6893E716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EA480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2.5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992BF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2.5% (1057/470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97D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1.3% (10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09654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7F77F945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51747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ialysate sod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AC1ED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E97B5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EE947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100E62" w:rsidRPr="002169F6" w14:paraId="2F375908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2B9E9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≤135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30492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3.2% (568/431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3489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6.4% (3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4330D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1287F946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F638A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136-139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AAAF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9.9% (427/431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D3C5E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4.3% (2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1A0F1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0FE9FC32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29CFE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140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D7658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76.9% (3319/431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1DF0A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89.4% (42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67101" w14:textId="77777777" w:rsidR="00100E62" w:rsidRPr="002169F6" w:rsidRDefault="00100E62" w:rsidP="00227CC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75670A61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CD2EC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Sodium modeling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46986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13.4% (628/469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0FF96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.1% (1/4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A0964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100E62" w:rsidRPr="002169F6" w14:paraId="551BC52D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62F44" w14:textId="77777777" w:rsidR="00100E62" w:rsidRPr="002169F6" w:rsidRDefault="00100E62" w:rsidP="00100E6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Dialysate bicarbon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FF947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AEDC3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02AEF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100E62" w:rsidRPr="002169F6" w14:paraId="250B2AB2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82B96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≤28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CE3F9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5.3% (243/459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29011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.1% (1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D9008" w14:textId="77777777" w:rsidR="00100E62" w:rsidRPr="002169F6" w:rsidRDefault="00100E62" w:rsidP="00100E62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1EF88054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1B373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29-34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E12DF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3.4% (1076/459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6FBE2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21.3% (10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9E525" w14:textId="77777777" w:rsidR="00100E62" w:rsidRPr="002169F6" w:rsidRDefault="00100E62" w:rsidP="00100E62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27C441F2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FDFB9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35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68170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38.3% (1761/459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09F99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8.5% (4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77871" w14:textId="77777777" w:rsidR="00100E62" w:rsidRPr="002169F6" w:rsidRDefault="00100E62" w:rsidP="00100E62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E62" w:rsidRPr="002169F6" w14:paraId="574F27B9" w14:textId="77777777" w:rsidTr="00227CC1">
        <w:trPr>
          <w:cantSplit/>
          <w:trHeight w:val="57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2B1EA" w14:textId="77777777" w:rsidR="00100E62" w:rsidRPr="002169F6" w:rsidRDefault="00100E62" w:rsidP="00100E62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35 </w:t>
            </w:r>
            <w:proofErr w:type="spellStart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01F0B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33.0% (1515/459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3DC50" w14:textId="77777777" w:rsidR="00100E62" w:rsidRPr="002169F6" w:rsidRDefault="00100E62" w:rsidP="00227C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9F6">
              <w:rPr>
                <w:rFonts w:ascii="Arial" w:hAnsi="Arial" w:cs="Arial"/>
                <w:color w:val="000000"/>
                <w:sz w:val="20"/>
                <w:szCs w:val="20"/>
              </w:rPr>
              <w:t>68.1% (32/47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7B171" w14:textId="77777777" w:rsidR="00100E62" w:rsidRPr="002169F6" w:rsidRDefault="00100E62" w:rsidP="00100E62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B3BEB9" w14:textId="77777777" w:rsidR="00842B12" w:rsidRDefault="00842B12" w:rsidP="00842B12">
      <w:pPr>
        <w:adjustRightInd w:val="0"/>
        <w:rPr>
          <w:color w:val="000000"/>
        </w:rPr>
      </w:pPr>
    </w:p>
    <w:p w14:paraId="14A882DF" w14:textId="77777777" w:rsidR="00842B12" w:rsidRDefault="00842B12" w:rsidP="00842B12">
      <w:pPr>
        <w:adjustRightInd w:val="0"/>
        <w:jc w:val="center"/>
      </w:pPr>
    </w:p>
    <w:p w14:paraId="1FB15950" w14:textId="2035AF1F" w:rsidR="00100E62" w:rsidRPr="005B25CD" w:rsidRDefault="00100E62" w:rsidP="00100E62">
      <w:pPr>
        <w:spacing w:line="480" w:lineRule="auto"/>
        <w:rPr>
          <w:rFonts w:ascii="Arial" w:hAnsi="Arial" w:cs="Arial"/>
          <w:bCs/>
          <w:color w:val="000000"/>
          <w:sz w:val="22"/>
          <w:szCs w:val="22"/>
        </w:rPr>
        <w:sectPr w:rsidR="00100E62" w:rsidRPr="005B25CD" w:rsidSect="00D960E3">
          <w:pgSz w:w="15840" w:h="12240" w:orient="landscape"/>
          <w:pgMar w:top="1080" w:right="1080" w:bottom="1080" w:left="1080" w:header="720" w:footer="864" w:gutter="0"/>
          <w:cols w:space="720"/>
          <w:docGrid w:linePitch="326"/>
        </w:sectPr>
      </w:pPr>
      <w:r>
        <w:rPr>
          <w:rFonts w:ascii="Arial" w:hAnsi="Arial" w:cs="Arial"/>
          <w:sz w:val="22"/>
          <w:szCs w:val="22"/>
        </w:rPr>
        <w:t>Data are presented as number of sessions</w:t>
      </w:r>
      <w:r w:rsidR="00881722">
        <w:rPr>
          <w:rFonts w:ascii="Arial" w:hAnsi="Arial" w:cs="Arial"/>
          <w:sz w:val="22"/>
          <w:szCs w:val="22"/>
        </w:rPr>
        <w:t xml:space="preserve"> for which data is </w:t>
      </w:r>
      <w:proofErr w:type="spellStart"/>
      <w:r w:rsidR="00881722">
        <w:rPr>
          <w:rFonts w:ascii="Arial" w:hAnsi="Arial" w:cs="Arial"/>
          <w:sz w:val="22"/>
          <w:szCs w:val="22"/>
        </w:rPr>
        <w:t>availalbe</w:t>
      </w:r>
      <w:proofErr w:type="spellEnd"/>
      <w:r>
        <w:rPr>
          <w:rFonts w:ascii="Arial" w:hAnsi="Arial" w:cs="Arial"/>
          <w:sz w:val="22"/>
          <w:szCs w:val="22"/>
        </w:rPr>
        <w:t xml:space="preserve"> over mean ± standard deviation or as % (n/N)&gt;.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>
        <w:rPr>
          <w:rFonts w:ascii="Arial" w:hAnsi="Arial" w:cs="Arial"/>
          <w:sz w:val="22"/>
          <w:szCs w:val="22"/>
        </w:rPr>
        <w:t>-hours, Kg-kilogram, mL=milliliter, mg/</w:t>
      </w:r>
      <w:proofErr w:type="spellStart"/>
      <w:r>
        <w:rPr>
          <w:rFonts w:ascii="Arial" w:hAnsi="Arial" w:cs="Arial"/>
          <w:sz w:val="22"/>
          <w:szCs w:val="22"/>
        </w:rPr>
        <w:t>dL</w:t>
      </w:r>
      <w:proofErr w:type="spellEnd"/>
      <w:r>
        <w:rPr>
          <w:rFonts w:ascii="Arial" w:hAnsi="Arial" w:cs="Arial"/>
          <w:sz w:val="22"/>
          <w:szCs w:val="22"/>
        </w:rPr>
        <w:t>-milligram per deciliter.  mm Hg-millimeters of mercury</w:t>
      </w:r>
      <w:r w:rsidR="00F4378F">
        <w:rPr>
          <w:rFonts w:ascii="Arial" w:hAnsi="Arial" w:cs="Arial"/>
          <w:sz w:val="22"/>
          <w:szCs w:val="22"/>
        </w:rPr>
        <w:t xml:space="preserve">. * non-estimable due </w:t>
      </w:r>
      <w:proofErr w:type="gramStart"/>
      <w:r w:rsidR="00F4378F">
        <w:rPr>
          <w:rFonts w:ascii="Arial" w:hAnsi="Arial" w:cs="Arial"/>
          <w:sz w:val="22"/>
          <w:szCs w:val="22"/>
        </w:rPr>
        <w:t>to  non</w:t>
      </w:r>
      <w:proofErr w:type="gramEnd"/>
      <w:r w:rsidR="00F4378F">
        <w:rPr>
          <w:rFonts w:ascii="Arial" w:hAnsi="Arial" w:cs="Arial"/>
          <w:sz w:val="22"/>
          <w:szCs w:val="22"/>
        </w:rPr>
        <w:t xml:space="preserve">-converging model  parameters. </w:t>
      </w:r>
    </w:p>
    <w:p w14:paraId="71BC23A8" w14:textId="77777777" w:rsidR="001F71B0" w:rsidRDefault="001F71B0" w:rsidP="001F71B0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ry Table 4. </w:t>
      </w:r>
      <w:r w:rsidRPr="00882278">
        <w:rPr>
          <w:rFonts w:ascii="Arial" w:hAnsi="Arial" w:cs="Arial"/>
          <w:color w:val="000000"/>
          <w:sz w:val="22"/>
          <w:szCs w:val="22"/>
        </w:rPr>
        <w:t xml:space="preserve">Characteristics of sessions with and without </w:t>
      </w:r>
      <w:r>
        <w:rPr>
          <w:rFonts w:ascii="Arial" w:hAnsi="Arial" w:cs="Arial"/>
          <w:color w:val="000000"/>
          <w:sz w:val="22"/>
          <w:szCs w:val="22"/>
        </w:rPr>
        <w:t xml:space="preserve">reviewer confirmed tachycardias </w:t>
      </w:r>
      <w:r w:rsidRPr="00882278">
        <w:rPr>
          <w:rFonts w:ascii="Arial" w:hAnsi="Arial" w:cs="Arial"/>
          <w:color w:val="000000"/>
          <w:sz w:val="22"/>
          <w:szCs w:val="22"/>
        </w:rPr>
        <w:t>during follow-up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44"/>
        <w:gridCol w:w="2877"/>
        <w:gridCol w:w="2566"/>
        <w:gridCol w:w="849"/>
        <w:gridCol w:w="14"/>
      </w:tblGrid>
      <w:tr w:rsidR="001F71B0" w:rsidRPr="0062232E" w14:paraId="3AE53DE5" w14:textId="77777777" w:rsidTr="0062232E">
        <w:trPr>
          <w:gridAfter w:val="1"/>
          <w:cantSplit/>
          <w:trHeight w:val="432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B0DCD0" w14:textId="77777777" w:rsidR="001F71B0" w:rsidRPr="0062232E" w:rsidRDefault="001F71B0" w:rsidP="0088172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141045" w14:textId="77777777" w:rsidR="001F71B0" w:rsidRPr="0062232E" w:rsidRDefault="001F71B0" w:rsidP="0088172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ssion without </w:t>
            </w:r>
            <w:r w:rsidR="00FF5E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C118CF" w14:textId="77777777" w:rsidR="001F71B0" w:rsidRPr="0062232E" w:rsidRDefault="001F71B0" w:rsidP="0088172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ssion with </w:t>
            </w:r>
            <w:r w:rsidR="004B10B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E18CD8" w14:textId="77777777" w:rsidR="001F71B0" w:rsidRPr="0062232E" w:rsidRDefault="001F71B0" w:rsidP="0088172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F71B0" w:rsidRPr="0062232E" w14:paraId="7E0361D2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444C0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uration of hemodialysis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hrs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E22F5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6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8 ±</w:t>
            </w:r>
            <w:r w:rsidR="00E04761"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00D75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9 ± 0.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13677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1F71B0" w:rsidRPr="0062232E" w14:paraId="41323BF5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CB963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ry weight (k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0EDCB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65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84.8 ± 27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F74FD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90.1 ± 30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7EB7F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8239</w:t>
            </w:r>
          </w:p>
        </w:tc>
      </w:tr>
      <w:tr w:rsidR="001F71B0" w:rsidRPr="0062232E" w14:paraId="51C231B8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2F128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ercent over dry weight (%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A6C7E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5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9 ± 2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0D2E6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4.2 ± 2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79313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1F71B0" w:rsidRPr="0062232E" w14:paraId="55ECF3F7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A3650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Kilogram over dry weigh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26612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5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1 ± 1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26D32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6 ± 2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3FAE5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1F71B0" w:rsidRPr="0062232E" w14:paraId="3EAE75BB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81D39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Ultrafiltration rate (ml/kg/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61363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6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9.9 ±</w:t>
            </w:r>
            <w:r w:rsidR="00E04761"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2843A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10.2 ± 4.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74E94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F71B0" w:rsidRPr="0062232E" w14:paraId="7C80995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76B56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dialytic decrease in weight (k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AB5E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15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2.6 ± 1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408EB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3.0 ± 1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6FC0E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1F71B0" w:rsidRPr="0062232E" w14:paraId="36327EA2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8CE1D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potassium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8316F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1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4.9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D55C0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5.0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F8C35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1F71B0" w:rsidRPr="0062232E" w14:paraId="2F9124B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0DB3A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dialytic potassium change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719C2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75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1.2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41193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1.3 ± 0.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31608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1F71B0" w:rsidRPr="0062232E" w14:paraId="43C73EC1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B8654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calcium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D47A3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27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8.7 ± 0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339F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8.8 ± 0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33AE4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1F71B0" w:rsidRPr="0062232E" w14:paraId="7F8306FE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F4AC1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-dialytic calcium change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3A362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77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0.7 ± 1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FB534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0.6 ± 0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75420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1F71B0" w:rsidRPr="0062232E" w14:paraId="10F7239E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04764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magnesium (mg/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FB0C0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27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2.4 ± 0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CA565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2.2 ± 0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1DFE6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1F71B0" w:rsidRPr="0062232E" w14:paraId="7675F232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E2C8D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dialytic magnesium change (mg/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01A5A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81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0.3 ± 0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FD5B9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0.3 ± 0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6EAAE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1F71B0" w:rsidRPr="0062232E" w14:paraId="4CB4CA2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951F7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phosphorus (mg/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367E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25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5.3 ± 1.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9375E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5.1 ± 1.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E08D0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2354</w:t>
            </w:r>
          </w:p>
        </w:tc>
      </w:tr>
      <w:tr w:rsidR="001F71B0" w:rsidRPr="0062232E" w14:paraId="4FB2B243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D56E0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tradialytic phosphorus change (mg/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AA385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7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± 1.5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(-4.0, -2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FFE7C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3.0 ± 1.5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-2.9 (-3.9, -2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2945F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1F71B0" w:rsidRPr="0062232E" w14:paraId="73C05F60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DA58F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bicarbonate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52409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26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22.1 ± 3.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432E0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22.7 ± 4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0B1C3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1F71B0" w:rsidRPr="0062232E" w14:paraId="67FBE5DE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7E867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dialytic bicarbonate change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B7B14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7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4.9 ± 3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D88ED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4.6 ± 3.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AE40E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1F71B0" w:rsidRPr="0062232E" w14:paraId="36991AC7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E6E5C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Pre-dialysis sodium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C8ACD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27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136.6 ± 4.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5A9F8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137.9 ± 4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68496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F71B0" w:rsidRPr="0062232E" w14:paraId="464970A8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5052F" w14:textId="77777777" w:rsidR="001F71B0" w:rsidRPr="0062232E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Intradialytic sodium change (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49B17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77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0.5 ± 4.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E91FA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br/>
              <w:t>0.1 ± 3.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30EBE" w14:textId="77777777" w:rsidR="001F71B0" w:rsidRPr="0062232E" w:rsidRDefault="00E04761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1F71B0" w:rsidRPr="0062232E" w14:paraId="251583E0" w14:textId="77777777" w:rsidTr="00F35EB9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73AA83" w14:textId="77777777" w:rsidR="001F71B0" w:rsidRPr="00F35EB9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5EB9">
              <w:rPr>
                <w:rFonts w:ascii="Arial" w:hAnsi="Arial" w:cs="Arial"/>
                <w:color w:val="000000"/>
                <w:sz w:val="20"/>
                <w:szCs w:val="20"/>
              </w:rPr>
              <w:t>Nadir intradialytic systolic blood pressure (mm H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611007" w14:textId="77777777" w:rsidR="001F71B0" w:rsidRPr="00F35EB9" w:rsidRDefault="00F35EB9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63</w:t>
            </w:r>
            <w:r w:rsidR="001F71B0" w:rsidRPr="00F35EB9">
              <w:rPr>
                <w:rFonts w:ascii="Arial" w:hAnsi="Arial" w:cs="Arial"/>
                <w:color w:val="000000"/>
                <w:sz w:val="20"/>
                <w:szCs w:val="20"/>
              </w:rPr>
              <w:br/>
              <w:t>120.0 (105.0, 138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B08501" w14:textId="77777777" w:rsidR="001F71B0" w:rsidRPr="00F35EB9" w:rsidRDefault="00772AFF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="001F71B0" w:rsidRPr="00F35EB9">
              <w:rPr>
                <w:rFonts w:ascii="Arial" w:hAnsi="Arial" w:cs="Arial"/>
                <w:color w:val="000000"/>
                <w:sz w:val="20"/>
                <w:szCs w:val="20"/>
              </w:rPr>
              <w:br/>
              <w:t>113.0 (99.0, 130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EB547F" w14:textId="77777777" w:rsidR="001F71B0" w:rsidRPr="00F35EB9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5EB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1F71B0" w:rsidRPr="0062232E" w14:paraId="179EEBDC" w14:textId="77777777" w:rsidTr="00F35EB9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70E60A" w14:textId="77777777" w:rsidR="001F71B0" w:rsidRPr="00F35EB9" w:rsidRDefault="001F71B0" w:rsidP="001F71B0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5EB9">
              <w:rPr>
                <w:rFonts w:ascii="Arial" w:hAnsi="Arial" w:cs="Arial"/>
                <w:color w:val="000000"/>
                <w:sz w:val="20"/>
                <w:szCs w:val="20"/>
              </w:rPr>
              <w:t>Nadir intradialytic diastolic blood pressure (mm Hg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35FA48" w14:textId="77777777" w:rsidR="001F71B0" w:rsidRPr="00F35EB9" w:rsidRDefault="00772AFF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63</w:t>
            </w:r>
            <w:r w:rsidR="001F71B0" w:rsidRPr="00F35EB9">
              <w:rPr>
                <w:rFonts w:ascii="Arial" w:hAnsi="Arial" w:cs="Arial"/>
                <w:color w:val="000000"/>
                <w:sz w:val="20"/>
                <w:szCs w:val="20"/>
              </w:rPr>
              <w:br/>
              <w:t>66.0 (56.0, 74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CF5E2C" w14:textId="77777777" w:rsidR="001F71B0" w:rsidRPr="00F35EB9" w:rsidRDefault="00772AFF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="001F71B0" w:rsidRPr="00F35EB9">
              <w:rPr>
                <w:rFonts w:ascii="Arial" w:hAnsi="Arial" w:cs="Arial"/>
                <w:color w:val="000000"/>
                <w:sz w:val="20"/>
                <w:szCs w:val="20"/>
              </w:rPr>
              <w:br/>
              <w:t>62.0 (54.0, 72.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5C7270" w14:textId="77777777" w:rsidR="001F71B0" w:rsidRPr="00F35EB9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5EB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1F71B0" w:rsidRPr="0062232E" w14:paraId="0565BEC8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B211A" w14:textId="77777777" w:rsidR="001F71B0" w:rsidRPr="0062232E" w:rsidRDefault="001F71B0" w:rsidP="001F71B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lysis Prescription Paramete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1B58A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E59D5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90D09" w14:textId="77777777" w:rsidR="001F71B0" w:rsidRPr="0062232E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1B0" w:rsidRPr="0062232E" w14:paraId="1D1FB989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4AE16" w14:textId="77777777" w:rsidR="001F71B0" w:rsidRPr="00F4378F" w:rsidRDefault="001F71B0" w:rsidP="001F71B0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>Dialysate temperatur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75B01" w14:textId="77777777" w:rsidR="001F71B0" w:rsidRPr="00F4378F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B2D79" w14:textId="77777777" w:rsidR="001F71B0" w:rsidRPr="00F4378F" w:rsidRDefault="001F71B0" w:rsidP="001F71B0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C5B51" w14:textId="77777777" w:rsidR="00750969" w:rsidRPr="00F4378F" w:rsidRDefault="00750969" w:rsidP="001F71B0">
            <w:pPr>
              <w:adjustRightInd w:val="0"/>
              <w:spacing w:before="60" w:after="60"/>
              <w:jc w:val="center"/>
              <w:rPr>
                <w:ins w:id="1" w:author="Candace McClure" w:date="2018-11-26T13:12:00Z"/>
                <w:rFonts w:ascii="Arial" w:hAnsi="Arial" w:cs="Arial"/>
                <w:sz w:val="20"/>
                <w:szCs w:val="20"/>
              </w:rPr>
            </w:pPr>
          </w:p>
          <w:p w14:paraId="3377FC88" w14:textId="77777777" w:rsidR="001F71B0" w:rsidRPr="00F4378F" w:rsidRDefault="00750969" w:rsidP="00F4378F">
            <w:pPr>
              <w:rPr>
                <w:rFonts w:ascii="Arial" w:hAnsi="Arial" w:cs="Arial"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4378F" w:rsidRPr="00F4378F" w14:paraId="54D1DA73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D8539" w14:textId="77777777" w:rsidR="00750969" w:rsidRPr="00F4378F" w:rsidRDefault="00750969" w:rsidP="00750969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 xml:space="preserve">  36-36.9</w:t>
            </w:r>
            <w:r w:rsidRPr="00F4378F">
              <w:rPr>
                <w:rFonts w:ascii="Cambria Math" w:hAnsi="Cambria Math" w:cs="Cambria Math"/>
                <w:sz w:val="20"/>
                <w:szCs w:val="20"/>
              </w:rPr>
              <w:t>℃</w:t>
            </w:r>
            <w:r w:rsidRPr="00F437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CCE59" w14:textId="77777777" w:rsidR="00750969" w:rsidRPr="00F4378F" w:rsidRDefault="00750969" w:rsidP="00750969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4378F">
              <w:t>13.3% (542/4079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502BA" w14:textId="77777777" w:rsidR="00750969" w:rsidRPr="00F4378F" w:rsidRDefault="00750969" w:rsidP="00750969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4378F">
              <w:t>7.7% (45/581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65D9A" w14:textId="77777777" w:rsidR="00750969" w:rsidRPr="00F4378F" w:rsidRDefault="00750969" w:rsidP="00750969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78F" w:rsidRPr="00F4378F" w14:paraId="55D37B65" w14:textId="77777777" w:rsidTr="0062232E">
        <w:trPr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65123" w14:textId="77777777" w:rsidR="00750969" w:rsidRPr="00F4378F" w:rsidRDefault="00750969" w:rsidP="00750969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 xml:space="preserve"> ≥37</w:t>
            </w:r>
            <w:r w:rsidRPr="00F4378F">
              <w:rPr>
                <w:rFonts w:ascii="Cambria Math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359A6" w14:textId="77777777" w:rsidR="00750969" w:rsidRPr="00F4378F" w:rsidRDefault="00750969" w:rsidP="00750969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4378F">
              <w:t>86.7% (3537/4079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2F60C" w14:textId="77777777" w:rsidR="00750969" w:rsidRPr="00F4378F" w:rsidRDefault="00750969" w:rsidP="00750969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4378F">
              <w:t>92.3% (536/581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5DB70" w14:textId="77777777" w:rsidR="00750969" w:rsidRPr="00F4378F" w:rsidRDefault="00750969" w:rsidP="00750969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80308D" w14:textId="77777777" w:rsidR="00750969" w:rsidRPr="00F4378F" w:rsidRDefault="00750969" w:rsidP="00750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10AACC80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1BA4B" w14:textId="77777777" w:rsidR="00E04761" w:rsidRPr="00F4378F" w:rsidRDefault="00E04761" w:rsidP="00E04761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>Dialysate potass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49899" w14:textId="77777777" w:rsidR="00E04761" w:rsidRPr="00F4378F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F1F1D" w14:textId="77777777" w:rsidR="00E04761" w:rsidRPr="00F4378F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98D33" w14:textId="77777777" w:rsidR="00E04761" w:rsidRPr="00F4378F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78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E04761" w:rsidRPr="0062232E" w14:paraId="6A9A72A4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3FE5B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2.0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190D9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82.9% (3335/402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E999E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71.4% (414/580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81280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7F16C61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CFBFB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3.0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BB66E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7.1% (688/402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28987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8.6% (166/580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2EBA5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245A7454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B8168" w14:textId="77777777" w:rsidR="00E04761" w:rsidRPr="0062232E" w:rsidRDefault="00E04761" w:rsidP="00E0476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ialysate calc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04D38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F4067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667D8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E04761" w:rsidRPr="0062232E" w14:paraId="516F4ACD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D9075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&lt;2.0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BBF75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2.4% (930/4161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CB503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.4% (26/589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8EED6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3BF94477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58A1E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2.0-2.4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06D1A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.9% (81/4161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64DDE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2% (1/589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62C2C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205B7F3E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450B6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2.5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951E6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3.3% (2219/4161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7C118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72.2% (425/589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775B5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627191A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D22DF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2.5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FAB70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2.4% (931/4161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0CD37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3.3% (137/589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D959D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2E5AD6A4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EC4C3" w14:textId="77777777" w:rsidR="00E04761" w:rsidRPr="0062232E" w:rsidRDefault="00E04761" w:rsidP="00E0476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ialysate sodiu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F2CAE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1DFC3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1F96E" w14:textId="77777777" w:rsidR="00E04761" w:rsidRPr="0062232E" w:rsidRDefault="003D54FF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  <w:tr w:rsidR="00E04761" w:rsidRPr="0062232E" w14:paraId="7611F60C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917B5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≤135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F7B8F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3.2% (504/381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3D9B7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2.3% (67/543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4273D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173ED209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90E9D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136-139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27860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0.7% (410/381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0BE75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3.5% (19/543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78890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6F567B41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C4EF3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140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DBC82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76.1% (2904/381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5A737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84.2% (457/543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C903D" w14:textId="77777777" w:rsidR="00E04761" w:rsidRPr="0062232E" w:rsidRDefault="00E04761" w:rsidP="00E04761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1CFE9CFB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3708F" w14:textId="77777777" w:rsidR="00E04761" w:rsidRPr="0062232E" w:rsidRDefault="00E04761" w:rsidP="00E0476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Sodium modeling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21934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14.0% (582/4155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DD860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8.0% (47/58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2B7B7" w14:textId="77777777" w:rsidR="00E04761" w:rsidRPr="0062232E" w:rsidRDefault="003D54FF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E04761" w:rsidRPr="0062232E" w14:paraId="592C644B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9172E" w14:textId="77777777" w:rsidR="00E04761" w:rsidRPr="0062232E" w:rsidRDefault="00E04761" w:rsidP="00E0476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Dialysate bicarbon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B434A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11FDC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01AAE" w14:textId="77777777" w:rsidR="00E04761" w:rsidRPr="0062232E" w:rsidRDefault="003D54FF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E04761" w:rsidRPr="0062232E" w14:paraId="350F8B3C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07E58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≤28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BBB6D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5.3% (216/405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22D0D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4.8% (28/586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7074B" w14:textId="77777777" w:rsidR="00E04761" w:rsidRPr="0062232E" w:rsidRDefault="00E04761" w:rsidP="00E04761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76FB74E8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D3F1C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29-34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AE580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3.9% (968/405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30830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20.3% (119/586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DE51E" w14:textId="77777777" w:rsidR="00E04761" w:rsidRPr="0062232E" w:rsidRDefault="00E04761" w:rsidP="00E04761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39CA9D10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0CD49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35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03DAA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38.3% (1552/405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A7BEB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36.3% (213/586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0EC6C" w14:textId="77777777" w:rsidR="00E04761" w:rsidRPr="0062232E" w:rsidRDefault="00E04761" w:rsidP="00E04761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1" w:rsidRPr="0062232E" w14:paraId="0768CB8F" w14:textId="77777777" w:rsidTr="0062232E">
        <w:trPr>
          <w:gridAfter w:val="1"/>
          <w:cantSplit/>
          <w:trHeight w:val="432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840A3" w14:textId="77777777" w:rsidR="00E04761" w:rsidRPr="0062232E" w:rsidRDefault="00E04761" w:rsidP="00E04761">
            <w:pPr>
              <w:widowControl w:val="0"/>
              <w:adjustRightInd w:val="0"/>
              <w:spacing w:before="29" w:after="29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35 </w:t>
            </w:r>
            <w:proofErr w:type="spellStart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46E2D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32.6% (1321/405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3A0B1" w14:textId="77777777" w:rsidR="00E04761" w:rsidRPr="0062232E" w:rsidRDefault="00E04761" w:rsidP="00E047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32E">
              <w:rPr>
                <w:rFonts w:ascii="Arial" w:hAnsi="Arial" w:cs="Arial"/>
                <w:color w:val="000000"/>
                <w:sz w:val="20"/>
                <w:szCs w:val="20"/>
              </w:rPr>
              <w:t>38.6% (226/586)</w:t>
            </w:r>
          </w:p>
        </w:tc>
        <w:tc>
          <w:tcPr>
            <w:tcW w:w="0" w:type="auto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8992B" w14:textId="77777777" w:rsidR="00E04761" w:rsidRPr="0062232E" w:rsidRDefault="00E04761" w:rsidP="00E04761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55E49F" w14:textId="77777777" w:rsidR="001F71B0" w:rsidRDefault="001F71B0" w:rsidP="001F71B0">
      <w:pPr>
        <w:adjustRightInd w:val="0"/>
        <w:rPr>
          <w:color w:val="000000"/>
        </w:rPr>
      </w:pPr>
    </w:p>
    <w:p w14:paraId="2C308007" w14:textId="77777777" w:rsidR="001F71B0" w:rsidRDefault="001F71B0" w:rsidP="001F71B0">
      <w:pPr>
        <w:adjustRightInd w:val="0"/>
        <w:jc w:val="center"/>
      </w:pPr>
    </w:p>
    <w:p w14:paraId="5BAC6555" w14:textId="77777777" w:rsidR="00146AFF" w:rsidRPr="0062232E" w:rsidRDefault="001F71B0" w:rsidP="0062232E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  <w:sectPr w:rsidR="00146AFF" w:rsidRPr="0062232E" w:rsidSect="00146A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Data are presented as number of sessions over mean ± standard deviation or as % (n/N)&gt;. </w:t>
      </w:r>
      <w:proofErr w:type="spellStart"/>
      <w:r>
        <w:rPr>
          <w:rFonts w:ascii="Arial" w:hAnsi="Arial" w:cs="Arial"/>
          <w:sz w:val="22"/>
          <w:szCs w:val="22"/>
        </w:rPr>
        <w:t>Hrs</w:t>
      </w:r>
      <w:proofErr w:type="spellEnd"/>
      <w:r>
        <w:rPr>
          <w:rFonts w:ascii="Arial" w:hAnsi="Arial" w:cs="Arial"/>
          <w:sz w:val="22"/>
          <w:szCs w:val="22"/>
        </w:rPr>
        <w:t>-hours, Kg-kilogram, mL=milliliter, mg/</w:t>
      </w:r>
      <w:proofErr w:type="spellStart"/>
      <w:r>
        <w:rPr>
          <w:rFonts w:ascii="Arial" w:hAnsi="Arial" w:cs="Arial"/>
          <w:sz w:val="22"/>
          <w:szCs w:val="22"/>
        </w:rPr>
        <w:t>dL</w:t>
      </w:r>
      <w:proofErr w:type="spellEnd"/>
      <w:r>
        <w:rPr>
          <w:rFonts w:ascii="Arial" w:hAnsi="Arial" w:cs="Arial"/>
          <w:sz w:val="22"/>
          <w:szCs w:val="22"/>
        </w:rPr>
        <w:t>-milligram per decilite</w:t>
      </w:r>
      <w:r w:rsidR="0062232E">
        <w:rPr>
          <w:rFonts w:ascii="Arial" w:hAnsi="Arial" w:cs="Arial"/>
          <w:sz w:val="22"/>
          <w:szCs w:val="22"/>
        </w:rPr>
        <w:t>r.  mm Hg-millimeters of mercury.</w:t>
      </w:r>
      <w:r w:rsidR="0062232E" w:rsidRPr="0062232E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14:paraId="7FB85115" w14:textId="309534D0" w:rsidR="00D257F6" w:rsidRPr="0093236A" w:rsidRDefault="00100E62" w:rsidP="009323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 5</w:t>
      </w:r>
      <w:r w:rsidR="00D257F6" w:rsidRPr="008155D2">
        <w:rPr>
          <w:rFonts w:ascii="Arial" w:hAnsi="Arial" w:cs="Arial"/>
          <w:sz w:val="22"/>
          <w:szCs w:val="22"/>
        </w:rPr>
        <w:t xml:space="preserve">. Time-averaged laboratories according to </w:t>
      </w:r>
      <w:r w:rsidR="0062232E">
        <w:rPr>
          <w:rFonts w:ascii="Arial" w:hAnsi="Arial" w:cs="Arial"/>
          <w:sz w:val="22"/>
          <w:szCs w:val="22"/>
        </w:rPr>
        <w:t>the number of RCA observed during</w:t>
      </w:r>
      <w:r w:rsidR="00D257F6" w:rsidRPr="008155D2">
        <w:rPr>
          <w:rFonts w:ascii="Arial" w:hAnsi="Arial" w:cs="Arial"/>
          <w:sz w:val="22"/>
          <w:szCs w:val="22"/>
        </w:rPr>
        <w:t xml:space="preserve"> </w:t>
      </w:r>
      <w:bookmarkStart w:id="2" w:name="_GoBack"/>
      <w:bookmarkEnd w:id="2"/>
      <w:r w:rsidR="00D257F6" w:rsidRPr="008155D2">
        <w:rPr>
          <w:rFonts w:ascii="Arial" w:hAnsi="Arial" w:cs="Arial"/>
          <w:sz w:val="22"/>
          <w:szCs w:val="22"/>
        </w:rPr>
        <w:t>follow-up</w:t>
      </w:r>
    </w:p>
    <w:tbl>
      <w:tblPr>
        <w:tblW w:w="1394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3"/>
        <w:gridCol w:w="2107"/>
        <w:gridCol w:w="1984"/>
        <w:gridCol w:w="1984"/>
        <w:gridCol w:w="1984"/>
        <w:gridCol w:w="1985"/>
        <w:gridCol w:w="1080"/>
      </w:tblGrid>
      <w:tr w:rsidR="0062232E" w:rsidRPr="00CF5AF2" w14:paraId="617233E4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0B7F59" w14:textId="77777777" w:rsidR="0062232E" w:rsidRPr="00CF5AF2" w:rsidRDefault="0062232E" w:rsidP="00B3675F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2168C1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Subjects</w:t>
            </w:r>
          </w:p>
          <w:p w14:paraId="25BC6B6A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7937" w:type="dxa"/>
            <w:gridSpan w:val="4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7176EE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CA During Follow-up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EC75DB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2232E" w:rsidRPr="00CF5AF2" w14:paraId="7B275F59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3D89CB" w14:textId="77777777" w:rsidR="0062232E" w:rsidRPr="00CF5AF2" w:rsidRDefault="0062232E" w:rsidP="0062232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DC1406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F91DF2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≤10</w:t>
            </w:r>
          </w:p>
          <w:p w14:paraId="04FE98BF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3683F8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-49</w:t>
            </w:r>
          </w:p>
          <w:p w14:paraId="64719DDA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984" w:type="dxa"/>
            <w:shd w:val="clear" w:color="auto" w:fill="FFFFFF" w:themeFill="background1"/>
          </w:tcPr>
          <w:p w14:paraId="75C1AF73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239</w:t>
            </w:r>
          </w:p>
          <w:p w14:paraId="2274C744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985" w:type="dxa"/>
            <w:shd w:val="clear" w:color="auto" w:fill="FFFFFF" w:themeFill="background1"/>
          </w:tcPr>
          <w:p w14:paraId="750D322C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240</w:t>
            </w:r>
          </w:p>
          <w:p w14:paraId="164AC436" w14:textId="77777777" w:rsidR="0062232E" w:rsidRPr="00CF5AF2" w:rsidRDefault="0062232E" w:rsidP="00CF5AF2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5619C4" w14:textId="77777777" w:rsidR="0062232E" w:rsidRPr="00CF5AF2" w:rsidRDefault="0062232E" w:rsidP="00CF5A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1790" w:rsidRPr="00CF5AF2" w14:paraId="795A1CAA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81CFCC" w14:textId="77777777" w:rsidR="00201790" w:rsidRPr="00CF5AF2" w:rsidRDefault="00201790" w:rsidP="0020179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Blood urea nitrogen (mg/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0D7F53" w14:textId="77777777" w:rsidR="00201790" w:rsidRPr="00CF5AF2" w:rsidRDefault="0020179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6.2 ± 12.9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DA9886" w14:textId="77777777" w:rsidR="00201790" w:rsidRPr="00CF5AF2" w:rsidRDefault="00201790" w:rsidP="00CF5AF2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6.8 ± 12.5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1A32CF" w14:textId="77777777" w:rsidR="00201790" w:rsidRPr="00CF5AF2" w:rsidRDefault="0020179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8.9 ± 10.7</w:t>
            </w:r>
          </w:p>
        </w:tc>
        <w:tc>
          <w:tcPr>
            <w:tcW w:w="1984" w:type="dxa"/>
            <w:shd w:val="clear" w:color="auto" w:fill="FFFFFF" w:themeFill="background1"/>
          </w:tcPr>
          <w:p w14:paraId="6C1BF8C7" w14:textId="77777777" w:rsidR="00201790" w:rsidRPr="00CF5AF2" w:rsidRDefault="0020179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60.6 ± 11.5</w:t>
            </w:r>
          </w:p>
        </w:tc>
        <w:tc>
          <w:tcPr>
            <w:tcW w:w="1985" w:type="dxa"/>
            <w:shd w:val="clear" w:color="auto" w:fill="FFFFFF" w:themeFill="background1"/>
          </w:tcPr>
          <w:p w14:paraId="0823D25F" w14:textId="77777777" w:rsidR="00201790" w:rsidRPr="00CF5AF2" w:rsidRDefault="0020179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8.0 ± 14.4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4A4586" w14:textId="77777777" w:rsidR="00201790" w:rsidRPr="00CF5AF2" w:rsidRDefault="0020179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00530" w:rsidRPr="00CF5AF2" w14:paraId="1FB79EBB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0A90AF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Creatinine (mg/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5D44D7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9.8 ± 3.1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26DFF1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bdr w:val="none" w:sz="0" w:space="0" w:color="auto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9.1 ± 2.9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6A19B6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9.5 ± 3.6</w:t>
            </w:r>
          </w:p>
        </w:tc>
        <w:tc>
          <w:tcPr>
            <w:tcW w:w="1984" w:type="dxa"/>
            <w:shd w:val="clear" w:color="auto" w:fill="FFFFFF" w:themeFill="background1"/>
          </w:tcPr>
          <w:p w14:paraId="456929F1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3 ± 3.0</w:t>
            </w:r>
          </w:p>
        </w:tc>
        <w:tc>
          <w:tcPr>
            <w:tcW w:w="1985" w:type="dxa"/>
            <w:shd w:val="clear" w:color="auto" w:fill="FFFFFF" w:themeFill="background1"/>
          </w:tcPr>
          <w:p w14:paraId="6E7ADFAF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2 ± 3.2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E4344E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000530" w:rsidRPr="00CF5AF2" w14:paraId="5C3760A4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51324A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Sodium (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03303A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37.0 (134.0, 139.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5DF7C2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36.3 (133.0, 137.0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F6D3C0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37.5 (135.0, 139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08263369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38.0 (137.0, 139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C8F01A3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38.0 (136.0, 140.0)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3E906C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7169F3" w:rsidRPr="00CF5AF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0530" w:rsidRPr="00CF5AF2" w14:paraId="0B30A288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835283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Potassium (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014ABF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.8 (4.4, 5.1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9D7573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.1 (4.6, 5.3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AFA48E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.6 (4.2, 4.8)</w:t>
            </w:r>
          </w:p>
        </w:tc>
        <w:tc>
          <w:tcPr>
            <w:tcW w:w="1984" w:type="dxa"/>
            <w:shd w:val="clear" w:color="auto" w:fill="FFFFFF" w:themeFill="background1"/>
          </w:tcPr>
          <w:p w14:paraId="5048A517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.7 (4.3, 4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0DF24477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.0 (4.8, 5.3)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394C4B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169F3" w:rsidRPr="00CF5AF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00530" w:rsidRPr="00CF5AF2" w14:paraId="79DA6B4E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D7E13E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CO2 (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E8FD4F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2.3 ± 3.3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4AAE37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1.3 ± 3.2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0A7130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2.5 ± 2.5</w:t>
            </w:r>
          </w:p>
        </w:tc>
        <w:tc>
          <w:tcPr>
            <w:tcW w:w="1984" w:type="dxa"/>
            <w:shd w:val="clear" w:color="auto" w:fill="FFFFFF" w:themeFill="background1"/>
          </w:tcPr>
          <w:p w14:paraId="4BA505EB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2.5 ± 3.5</w:t>
            </w:r>
          </w:p>
        </w:tc>
        <w:tc>
          <w:tcPr>
            <w:tcW w:w="1985" w:type="dxa"/>
            <w:shd w:val="clear" w:color="auto" w:fill="FFFFFF" w:themeFill="background1"/>
          </w:tcPr>
          <w:p w14:paraId="14E0ED27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2.7 ± 3.8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F6B069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7169F3" w:rsidRPr="00CF5AF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00530" w:rsidRPr="00CF5AF2" w14:paraId="1F1B9858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539442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Calcium (mg/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6B8ACE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8.7 ± 0.7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B8F115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8.6 ± 0.7</w:t>
            </w:r>
            <w:r w:rsidR="00000530" w:rsidRPr="00CF5AF2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0569DB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8.7 ± 0.7</w:t>
            </w:r>
          </w:p>
        </w:tc>
        <w:tc>
          <w:tcPr>
            <w:tcW w:w="1984" w:type="dxa"/>
            <w:shd w:val="clear" w:color="auto" w:fill="FFFFFF" w:themeFill="background1"/>
          </w:tcPr>
          <w:p w14:paraId="0CBAA505" w14:textId="77777777" w:rsidR="00000530" w:rsidRPr="00CF5AF2" w:rsidRDefault="007169F3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8.6 ± 0.6</w:t>
            </w:r>
          </w:p>
        </w:tc>
        <w:tc>
          <w:tcPr>
            <w:tcW w:w="1985" w:type="dxa"/>
            <w:shd w:val="clear" w:color="auto" w:fill="FFFFFF" w:themeFill="background1"/>
          </w:tcPr>
          <w:p w14:paraId="6F59559B" w14:textId="77777777" w:rsidR="00000530" w:rsidRPr="00CF5AF2" w:rsidRDefault="009210B2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8.9 ± 0.8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35FC44" w14:textId="77777777" w:rsidR="00000530" w:rsidRPr="00CF5AF2" w:rsidRDefault="009210B2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000530" w:rsidRPr="00CF5AF2" w14:paraId="3633D3F7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B02111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_Hlk529881144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Magnesium (mg/Dl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F14C62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.3 (2.0, 2.6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0C492E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.6 (2.3, 2.8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605F92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.3 (2.0, 2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553F5987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.3 (2.2, 2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7A5A62B0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2.2 (2.0, 2.4)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88E130" w14:textId="77777777" w:rsidR="00000530" w:rsidRPr="00CF5AF2" w:rsidRDefault="009210B2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bookmarkEnd w:id="3"/>
      <w:tr w:rsidR="00000530" w:rsidRPr="00CF5AF2" w14:paraId="23BEDC5A" w14:textId="77777777" w:rsidTr="00CF5AF2">
        <w:tblPrEx>
          <w:shd w:val="clear" w:color="auto" w:fill="FFFFFF"/>
        </w:tblPrEx>
        <w:trPr>
          <w:cantSplit/>
          <w:jc w:val="center"/>
        </w:trPr>
        <w:tc>
          <w:tcPr>
            <w:tcW w:w="2823" w:type="dxa"/>
            <w:shd w:val="clear" w:color="auto" w:fill="FFFFFF"/>
            <w:tcMar>
              <w:left w:w="60" w:type="dxa"/>
              <w:right w:w="60" w:type="dxa"/>
            </w:tcMar>
          </w:tcPr>
          <w:p w14:paraId="7D57895D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Phosphorous (mg/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shd w:val="clear" w:color="auto" w:fill="FFFFFF"/>
            <w:tcMar>
              <w:left w:w="60" w:type="dxa"/>
              <w:right w:w="60" w:type="dxa"/>
            </w:tcMar>
          </w:tcPr>
          <w:p w14:paraId="223D9E70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.1 (4.4, 6.1)</w:t>
            </w:r>
          </w:p>
        </w:tc>
        <w:tc>
          <w:tcPr>
            <w:tcW w:w="1984" w:type="dxa"/>
            <w:shd w:val="clear" w:color="auto" w:fill="FFFFFF"/>
            <w:tcMar>
              <w:left w:w="60" w:type="dxa"/>
              <w:right w:w="60" w:type="dxa"/>
            </w:tcMar>
          </w:tcPr>
          <w:p w14:paraId="30F3E6A9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.9 (4.5, 6.1)</w:t>
            </w:r>
          </w:p>
        </w:tc>
        <w:tc>
          <w:tcPr>
            <w:tcW w:w="1984" w:type="dxa"/>
            <w:shd w:val="clear" w:color="auto" w:fill="FFFFFF"/>
            <w:tcMar>
              <w:left w:w="60" w:type="dxa"/>
              <w:right w:w="60" w:type="dxa"/>
            </w:tcMar>
          </w:tcPr>
          <w:p w14:paraId="17E4AF2C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4.7 (3.6, 5.2)</w:t>
            </w:r>
          </w:p>
        </w:tc>
        <w:tc>
          <w:tcPr>
            <w:tcW w:w="1984" w:type="dxa"/>
            <w:shd w:val="clear" w:color="auto" w:fill="FFFFFF"/>
          </w:tcPr>
          <w:p w14:paraId="3B20F34A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.7 (4.8, 6.7)</w:t>
            </w:r>
          </w:p>
        </w:tc>
        <w:tc>
          <w:tcPr>
            <w:tcW w:w="1985" w:type="dxa"/>
            <w:shd w:val="clear" w:color="auto" w:fill="FFFFFF"/>
          </w:tcPr>
          <w:p w14:paraId="7A224295" w14:textId="77777777" w:rsidR="00000530" w:rsidRPr="00CF5AF2" w:rsidRDefault="00000530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5.2 (4.2, 6.6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F615321" w14:textId="77777777" w:rsidR="00000530" w:rsidRPr="00CF5AF2" w:rsidRDefault="009210B2" w:rsidP="00CF5AF2">
            <w:pPr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00530" w:rsidRPr="00CF5AF2" w14:paraId="66A0F32D" w14:textId="77777777" w:rsidTr="00CF5AF2">
        <w:trPr>
          <w:cantSplit/>
          <w:jc w:val="center"/>
        </w:trPr>
        <w:tc>
          <w:tcPr>
            <w:tcW w:w="282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18277C" w14:textId="77777777" w:rsidR="00000530" w:rsidRPr="00CF5AF2" w:rsidRDefault="00000530" w:rsidP="00000530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Hemoglobin (g/</w:t>
            </w:r>
            <w:proofErr w:type="spellStart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AFA220" w14:textId="77777777" w:rsidR="00000530" w:rsidRPr="00CF5AF2" w:rsidRDefault="00000530" w:rsidP="00CF5A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7 (10.1, 11.4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EB9CFC" w14:textId="77777777" w:rsidR="00000530" w:rsidRPr="00CF5AF2" w:rsidRDefault="00000530" w:rsidP="00CF5AF2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3 (9.9, 10.8)</w:t>
            </w:r>
          </w:p>
        </w:tc>
        <w:tc>
          <w:tcPr>
            <w:tcW w:w="1984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2F25707" w14:textId="77777777" w:rsidR="00000530" w:rsidRPr="00CF5AF2" w:rsidRDefault="00000530" w:rsidP="00CF5AF2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6 (9.7, 11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2601552D" w14:textId="77777777" w:rsidR="00000530" w:rsidRPr="00CF5AF2" w:rsidRDefault="00000530" w:rsidP="00CF5AF2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0.3 (10.1, 11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C2D6A95" w14:textId="77777777" w:rsidR="00000530" w:rsidRPr="00CF5AF2" w:rsidRDefault="00000530" w:rsidP="00CF5AF2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11.0 (10.7, 11.4)</w:t>
            </w:r>
          </w:p>
        </w:tc>
        <w:tc>
          <w:tcPr>
            <w:tcW w:w="10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5E8855" w14:textId="77777777" w:rsidR="00000530" w:rsidRPr="00CF5AF2" w:rsidRDefault="009210B2" w:rsidP="00CF5AF2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AF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479DFE6E" w14:textId="77777777" w:rsidR="00D257F6" w:rsidRPr="008155D2" w:rsidRDefault="00D257F6" w:rsidP="00D257F6">
      <w:pPr>
        <w:spacing w:line="480" w:lineRule="auto"/>
        <w:rPr>
          <w:rFonts w:ascii="Arial" w:hAnsi="Arial" w:cs="Arial"/>
          <w:sz w:val="22"/>
          <w:szCs w:val="22"/>
        </w:rPr>
      </w:pPr>
      <w:r w:rsidRPr="008155D2">
        <w:rPr>
          <w:rFonts w:ascii="Arial" w:hAnsi="Arial" w:cs="Arial"/>
          <w:sz w:val="22"/>
          <w:szCs w:val="22"/>
        </w:rPr>
        <w:t>Data are presented as mean ± SD or median (25</w:t>
      </w:r>
      <w:r w:rsidRPr="008155D2">
        <w:rPr>
          <w:rFonts w:ascii="Arial" w:hAnsi="Arial" w:cs="Arial"/>
          <w:sz w:val="22"/>
          <w:szCs w:val="22"/>
          <w:vertAlign w:val="superscript"/>
        </w:rPr>
        <w:t>th</w:t>
      </w:r>
      <w:r w:rsidRPr="008155D2">
        <w:rPr>
          <w:rFonts w:ascii="Arial" w:hAnsi="Arial" w:cs="Arial"/>
          <w:sz w:val="22"/>
          <w:szCs w:val="22"/>
        </w:rPr>
        <w:t>, 75</w:t>
      </w:r>
      <w:r w:rsidRPr="008155D2">
        <w:rPr>
          <w:rFonts w:ascii="Arial" w:hAnsi="Arial" w:cs="Arial"/>
          <w:sz w:val="22"/>
          <w:szCs w:val="22"/>
          <w:vertAlign w:val="superscript"/>
        </w:rPr>
        <w:t>th</w:t>
      </w:r>
      <w:r w:rsidRPr="008155D2">
        <w:rPr>
          <w:rFonts w:ascii="Arial" w:hAnsi="Arial" w:cs="Arial"/>
          <w:sz w:val="22"/>
          <w:szCs w:val="22"/>
        </w:rPr>
        <w:t xml:space="preserve"> percentile); Mg/</w:t>
      </w:r>
      <w:proofErr w:type="spellStart"/>
      <w:r w:rsidRPr="008155D2">
        <w:rPr>
          <w:rFonts w:ascii="Arial" w:hAnsi="Arial" w:cs="Arial"/>
          <w:sz w:val="22"/>
          <w:szCs w:val="22"/>
        </w:rPr>
        <w:t>dL</w:t>
      </w:r>
      <w:proofErr w:type="spellEnd"/>
      <w:r w:rsidRPr="008155D2">
        <w:rPr>
          <w:rFonts w:ascii="Arial" w:hAnsi="Arial" w:cs="Arial"/>
          <w:sz w:val="22"/>
          <w:szCs w:val="22"/>
        </w:rPr>
        <w:t xml:space="preserve">-milligram/deciliter. </w:t>
      </w:r>
      <w:proofErr w:type="spellStart"/>
      <w:r w:rsidRPr="008155D2">
        <w:rPr>
          <w:rFonts w:ascii="Arial" w:hAnsi="Arial" w:cs="Arial"/>
          <w:sz w:val="22"/>
          <w:szCs w:val="22"/>
        </w:rPr>
        <w:t>mEq</w:t>
      </w:r>
      <w:proofErr w:type="spellEnd"/>
      <w:r w:rsidRPr="008155D2">
        <w:rPr>
          <w:rFonts w:ascii="Arial" w:hAnsi="Arial" w:cs="Arial"/>
          <w:sz w:val="22"/>
          <w:szCs w:val="22"/>
        </w:rPr>
        <w:t>/L-</w:t>
      </w:r>
      <w:proofErr w:type="spellStart"/>
      <w:r w:rsidRPr="008155D2">
        <w:rPr>
          <w:rFonts w:ascii="Arial" w:hAnsi="Arial" w:cs="Arial"/>
          <w:sz w:val="22"/>
          <w:szCs w:val="22"/>
        </w:rPr>
        <w:t>mEq</w:t>
      </w:r>
      <w:proofErr w:type="spellEnd"/>
      <w:r w:rsidRPr="008155D2">
        <w:rPr>
          <w:rFonts w:ascii="Arial" w:hAnsi="Arial" w:cs="Arial"/>
          <w:sz w:val="22"/>
          <w:szCs w:val="22"/>
        </w:rPr>
        <w:t>/L, g/</w:t>
      </w:r>
      <w:proofErr w:type="spellStart"/>
      <w:r w:rsidRPr="008155D2">
        <w:rPr>
          <w:rFonts w:ascii="Arial" w:hAnsi="Arial" w:cs="Arial"/>
          <w:sz w:val="22"/>
          <w:szCs w:val="22"/>
        </w:rPr>
        <w:t>dL</w:t>
      </w:r>
      <w:proofErr w:type="spellEnd"/>
      <w:r w:rsidRPr="008155D2">
        <w:rPr>
          <w:rFonts w:ascii="Arial" w:hAnsi="Arial" w:cs="Arial"/>
          <w:sz w:val="22"/>
          <w:szCs w:val="22"/>
        </w:rPr>
        <w:t xml:space="preserve">-gram/deciliter. </w:t>
      </w:r>
    </w:p>
    <w:p w14:paraId="1336B02F" w14:textId="77777777" w:rsidR="00D257F6" w:rsidRPr="008155D2" w:rsidRDefault="00D257F6" w:rsidP="00D257F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3411B5F8" w14:textId="77777777" w:rsidR="0062232E" w:rsidRPr="008155D2" w:rsidRDefault="00D257F6" w:rsidP="00D257F6">
      <w:pPr>
        <w:rPr>
          <w:rFonts w:ascii="Arial" w:hAnsi="Arial" w:cs="Arial"/>
          <w:color w:val="000000"/>
          <w:sz w:val="22"/>
          <w:szCs w:val="22"/>
        </w:rPr>
      </w:pPr>
      <w:r w:rsidRPr="008155D2">
        <w:rPr>
          <w:rFonts w:ascii="Arial" w:hAnsi="Arial" w:cs="Arial"/>
          <w:color w:val="000000"/>
          <w:sz w:val="22"/>
          <w:szCs w:val="22"/>
        </w:rPr>
        <w:br w:type="page"/>
      </w:r>
    </w:p>
    <w:p w14:paraId="267EBC18" w14:textId="77777777" w:rsidR="00D257F6" w:rsidRPr="008155D2" w:rsidRDefault="00D257F6" w:rsidP="00D257F6">
      <w:pPr>
        <w:rPr>
          <w:rFonts w:ascii="Arial" w:hAnsi="Arial" w:cs="Arial"/>
          <w:color w:val="000000"/>
          <w:sz w:val="22"/>
          <w:szCs w:val="22"/>
        </w:rPr>
      </w:pPr>
    </w:p>
    <w:p w14:paraId="6702A5C1" w14:textId="77777777" w:rsidR="00D257F6" w:rsidRPr="008155D2" w:rsidRDefault="0093236A" w:rsidP="00D257F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6</w:t>
      </w:r>
      <w:r w:rsidR="00D257F6" w:rsidRPr="008155D2">
        <w:rPr>
          <w:rFonts w:ascii="Arial" w:hAnsi="Arial" w:cs="Arial"/>
          <w:sz w:val="22"/>
          <w:szCs w:val="22"/>
        </w:rPr>
        <w:t xml:space="preserve">.  Time-averaged dialysis parameters according to </w:t>
      </w:r>
      <w:r w:rsidR="00AC683D">
        <w:rPr>
          <w:rFonts w:ascii="Arial" w:hAnsi="Arial" w:cs="Arial"/>
          <w:sz w:val="22"/>
          <w:szCs w:val="22"/>
        </w:rPr>
        <w:t xml:space="preserve">the number of </w:t>
      </w:r>
      <w:r w:rsidR="00D257F6" w:rsidRPr="008155D2">
        <w:rPr>
          <w:rFonts w:ascii="Arial" w:hAnsi="Arial" w:cs="Arial"/>
          <w:sz w:val="22"/>
          <w:szCs w:val="22"/>
        </w:rPr>
        <w:t>RCA during follow-up</w:t>
      </w:r>
    </w:p>
    <w:tbl>
      <w:tblPr>
        <w:tblW w:w="52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5"/>
        <w:gridCol w:w="2069"/>
        <w:gridCol w:w="1958"/>
        <w:gridCol w:w="1958"/>
        <w:gridCol w:w="1958"/>
        <w:gridCol w:w="1958"/>
        <w:gridCol w:w="804"/>
      </w:tblGrid>
      <w:tr w:rsidR="00AE1D77" w:rsidRPr="00504961" w14:paraId="4D00C13B" w14:textId="77777777" w:rsidTr="00504961">
        <w:trPr>
          <w:cantSplit/>
          <w:tblHeader/>
          <w:jc w:val="center"/>
        </w:trPr>
        <w:tc>
          <w:tcPr>
            <w:tcW w:w="1085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9DD06D" w14:textId="77777777" w:rsidR="00AE1D77" w:rsidRPr="00504961" w:rsidRDefault="00AE1D77" w:rsidP="00AE1D7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57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51D458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Subjects</w:t>
            </w:r>
          </w:p>
          <w:p w14:paraId="7E4BF96C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2862" w:type="pct"/>
            <w:gridSpan w:val="4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ACB30C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CA During Follow-up</w:t>
            </w:r>
          </w:p>
        </w:tc>
        <w:tc>
          <w:tcPr>
            <w:tcW w:w="296" w:type="pct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5DB54A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04961" w:rsidRPr="00504961" w14:paraId="3E32DA4A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3101DD1C" w14:textId="77777777" w:rsidR="00AE1D77" w:rsidRPr="00504961" w:rsidRDefault="00AE1D77" w:rsidP="00AE1D7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2F8C4B7F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34391630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≤10</w:t>
            </w:r>
          </w:p>
          <w:p w14:paraId="0D14FB1E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78F272E7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-49</w:t>
            </w:r>
          </w:p>
          <w:p w14:paraId="082F134A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716" w:type="pct"/>
            <w:shd w:val="clear" w:color="auto" w:fill="FFFFFF"/>
          </w:tcPr>
          <w:p w14:paraId="1103ABAB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-239</w:t>
            </w:r>
          </w:p>
          <w:p w14:paraId="54DD71EC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716" w:type="pct"/>
            <w:shd w:val="clear" w:color="auto" w:fill="FFFFFF"/>
          </w:tcPr>
          <w:p w14:paraId="4E684A6B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≥240</w:t>
            </w:r>
          </w:p>
          <w:p w14:paraId="11FBC2FD" w14:textId="77777777" w:rsidR="00AE1D77" w:rsidRPr="00504961" w:rsidRDefault="00AE1D77" w:rsidP="00AE1D77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02742EC5" w14:textId="77777777" w:rsidR="00AE1D77" w:rsidRPr="00504961" w:rsidRDefault="00AE1D77" w:rsidP="00AE1D7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4961" w:rsidRPr="00504961" w14:paraId="32F52BC3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3FED0E7E" w14:textId="77777777" w:rsidR="0057672C" w:rsidRPr="00504961" w:rsidRDefault="0057672C" w:rsidP="0057672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ry weight target (kg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0451DECE" w14:textId="77777777" w:rsidR="0057672C" w:rsidRPr="00504961" w:rsidRDefault="0057672C" w:rsidP="0057672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80.0 (66.0, 94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53DD2EF2" w14:textId="77777777" w:rsidR="0057672C" w:rsidRPr="00504961" w:rsidRDefault="0057672C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76.0 (66.3, 88.3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675ED6E6" w14:textId="77777777" w:rsidR="0057672C" w:rsidRPr="00504961" w:rsidRDefault="0057672C" w:rsidP="0057672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81.3 (61.5, 86.8)</w:t>
            </w:r>
          </w:p>
        </w:tc>
        <w:tc>
          <w:tcPr>
            <w:tcW w:w="716" w:type="pct"/>
            <w:shd w:val="clear" w:color="auto" w:fill="FFFFFF"/>
          </w:tcPr>
          <w:p w14:paraId="3C671F5B" w14:textId="77777777" w:rsidR="0057672C" w:rsidRPr="00504961" w:rsidRDefault="0057672C" w:rsidP="0057672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78.0 (65.5, 116.0)</w:t>
            </w:r>
          </w:p>
        </w:tc>
        <w:tc>
          <w:tcPr>
            <w:tcW w:w="716" w:type="pct"/>
            <w:shd w:val="clear" w:color="auto" w:fill="FFFFFF"/>
          </w:tcPr>
          <w:p w14:paraId="5B2AABD1" w14:textId="77777777" w:rsidR="0057672C" w:rsidRPr="00504961" w:rsidRDefault="0057672C" w:rsidP="0057672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83.5 (76.5, 107.5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0F0E4EE4" w14:textId="77777777" w:rsidR="0057672C" w:rsidRPr="00504961" w:rsidRDefault="002E02A7" w:rsidP="0057672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504961" w:rsidRPr="00504961" w14:paraId="074AD4B4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029CB4C1" w14:textId="77777777" w:rsidR="002E02A7" w:rsidRPr="00504961" w:rsidRDefault="002E02A7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Kg over dry weight target (kg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50CF0C94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.0 (2.4, 3.7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32227A03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.0 (2.0, 3.5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6FAF9350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6 (1.8, 3.1)</w:t>
            </w:r>
          </w:p>
        </w:tc>
        <w:tc>
          <w:tcPr>
            <w:tcW w:w="716" w:type="pct"/>
            <w:shd w:val="clear" w:color="auto" w:fill="FFFFFF"/>
          </w:tcPr>
          <w:p w14:paraId="3DB3562E" w14:textId="77777777" w:rsidR="002E02A7" w:rsidRPr="00504961" w:rsidRDefault="00504961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2E02A7" w:rsidRPr="00504961">
              <w:rPr>
                <w:rFonts w:ascii="Arial" w:hAnsi="Arial" w:cs="Arial"/>
                <w:color w:val="000000"/>
                <w:sz w:val="20"/>
                <w:szCs w:val="20"/>
              </w:rPr>
              <w:t>.2 (2.6, 3.6)</w:t>
            </w:r>
          </w:p>
        </w:tc>
        <w:tc>
          <w:tcPr>
            <w:tcW w:w="716" w:type="pct"/>
            <w:shd w:val="clear" w:color="auto" w:fill="FFFFFF"/>
          </w:tcPr>
          <w:p w14:paraId="23FDEEC4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.5 (2.6, 4.5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5FBD96B0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504961" w:rsidRPr="00504961" w14:paraId="559B6D47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5CCEAD0B" w14:textId="77777777" w:rsidR="002E02A7" w:rsidRPr="00504961" w:rsidRDefault="002E02A7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Ultrafiltration rate (ml/kg/</w:t>
            </w:r>
            <w:proofErr w:type="spell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hr</w:t>
            </w:r>
            <w:proofErr w:type="spellEnd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7FD16CE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9.0 (7.4, 11.9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204C38C2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8.9 (7.2, 11.6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272A25BF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0.0 (6.0, 11.0)</w:t>
            </w:r>
          </w:p>
        </w:tc>
        <w:tc>
          <w:tcPr>
            <w:tcW w:w="716" w:type="pct"/>
            <w:shd w:val="clear" w:color="auto" w:fill="FFFFFF"/>
          </w:tcPr>
          <w:p w14:paraId="16F6DDDE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8.6 (8.0, 10.9)</w:t>
            </w:r>
          </w:p>
        </w:tc>
        <w:tc>
          <w:tcPr>
            <w:tcW w:w="716" w:type="pct"/>
            <w:shd w:val="clear" w:color="auto" w:fill="FFFFFF"/>
          </w:tcPr>
          <w:p w14:paraId="17AA3A15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9.3 (7.5, 13.6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78830673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504961" w:rsidRPr="00504961" w14:paraId="0CC7A912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46BC0E3D" w14:textId="77777777" w:rsidR="002E02A7" w:rsidRPr="00504961" w:rsidRDefault="002E02A7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ialysate temperature (</w:t>
            </w:r>
            <w:r w:rsidRPr="00504961">
              <w:rPr>
                <w:rFonts w:ascii="Cambria Math" w:hAnsi="Cambria Math" w:cs="Cambria Math"/>
                <w:color w:val="000000"/>
                <w:sz w:val="20"/>
                <w:szCs w:val="20"/>
              </w:rPr>
              <w:t>℃</w:t>
            </w: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377B2502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7.0 (37.0, 37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0A479852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7.0 (36.8, 37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77AB260D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7.0 (37.0, 37.0)</w:t>
            </w:r>
          </w:p>
        </w:tc>
        <w:tc>
          <w:tcPr>
            <w:tcW w:w="716" w:type="pct"/>
            <w:shd w:val="clear" w:color="auto" w:fill="FFFFFF"/>
          </w:tcPr>
          <w:p w14:paraId="7BDFBDA0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7.0 (37.0, 37.0)</w:t>
            </w:r>
          </w:p>
        </w:tc>
        <w:tc>
          <w:tcPr>
            <w:tcW w:w="716" w:type="pct"/>
            <w:shd w:val="clear" w:color="auto" w:fill="FFFFFF"/>
          </w:tcPr>
          <w:p w14:paraId="517A9B89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7.0 (37.0, 37.0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67ADACB6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504961" w:rsidRPr="00504961" w14:paraId="6DD8A833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62ADE10B" w14:textId="77777777" w:rsidR="002E02A7" w:rsidRPr="00504961" w:rsidRDefault="002E02A7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ialysate potassium (</w:t>
            </w:r>
            <w:proofErr w:type="spell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439F441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500482DE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581D6E4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716" w:type="pct"/>
            <w:shd w:val="clear" w:color="auto" w:fill="FFFFFF"/>
          </w:tcPr>
          <w:p w14:paraId="7C1CFF72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716" w:type="pct"/>
            <w:shd w:val="clear" w:color="auto" w:fill="FFFFFF"/>
          </w:tcPr>
          <w:p w14:paraId="7F80AE33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0 (2.0, 3.0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06A7C90D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504961" w:rsidRPr="00504961" w14:paraId="2D220FE5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2BB99A60" w14:textId="77777777" w:rsidR="002E02A7" w:rsidRPr="00504961" w:rsidRDefault="002E02A7" w:rsidP="002E02A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ialysate calcium (</w:t>
            </w:r>
            <w:proofErr w:type="spell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0A641372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5 (2.5, 2.5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3C4AA33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5 (1.6, 2.8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1664C55C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5 (2.1, 3.0)</w:t>
            </w:r>
          </w:p>
        </w:tc>
        <w:tc>
          <w:tcPr>
            <w:tcW w:w="716" w:type="pct"/>
            <w:shd w:val="clear" w:color="auto" w:fill="FFFFFF"/>
          </w:tcPr>
          <w:p w14:paraId="32F4135E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5 (2.5, 2.5)</w:t>
            </w:r>
          </w:p>
        </w:tc>
        <w:tc>
          <w:tcPr>
            <w:tcW w:w="716" w:type="pct"/>
            <w:shd w:val="clear" w:color="auto" w:fill="FFFFFF"/>
          </w:tcPr>
          <w:p w14:paraId="5897D8C9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2.5 (2.5, 2.5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5464767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04961" w:rsidRPr="00504961" w14:paraId="0204F7E8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0EC89B69" w14:textId="77777777" w:rsidR="002E02A7" w:rsidRPr="00504961" w:rsidRDefault="002E02A7" w:rsidP="002E02A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ialysate sodium (</w:t>
            </w:r>
            <w:proofErr w:type="spell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gram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L)*</w:t>
            </w:r>
            <w:proofErr w:type="gramEnd"/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40FECF1B" w14:textId="77777777" w:rsidR="002E02A7" w:rsidRPr="00504961" w:rsidRDefault="002E02A7" w:rsidP="002E02A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40.0 (140.0, 140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0A5C0EFC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40.0 (138.0, 140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08B79AAA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40.0 (140.0, 140.0)</w:t>
            </w:r>
          </w:p>
        </w:tc>
        <w:tc>
          <w:tcPr>
            <w:tcW w:w="716" w:type="pct"/>
            <w:shd w:val="clear" w:color="auto" w:fill="FFFFFF"/>
          </w:tcPr>
          <w:p w14:paraId="06B51951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40.0 (140.0, 140.0)</w:t>
            </w:r>
          </w:p>
        </w:tc>
        <w:tc>
          <w:tcPr>
            <w:tcW w:w="716" w:type="pct"/>
            <w:shd w:val="clear" w:color="auto" w:fill="FFFFFF"/>
          </w:tcPr>
          <w:p w14:paraId="6C98FCAF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140.0 (140.0, 140.0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4422B19F" w14:textId="77777777" w:rsidR="002E02A7" w:rsidRPr="00504961" w:rsidRDefault="002E02A7" w:rsidP="002E02A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504961" w:rsidRPr="00504961" w14:paraId="0000A4BA" w14:textId="77777777" w:rsidTr="00504961">
        <w:trPr>
          <w:cantSplit/>
          <w:jc w:val="center"/>
        </w:trPr>
        <w:tc>
          <w:tcPr>
            <w:tcW w:w="1085" w:type="pct"/>
            <w:shd w:val="clear" w:color="auto" w:fill="FFFFFF"/>
            <w:tcMar>
              <w:left w:w="60" w:type="dxa"/>
              <w:right w:w="60" w:type="dxa"/>
            </w:tcMar>
          </w:tcPr>
          <w:p w14:paraId="13A73C47" w14:textId="77777777" w:rsidR="00504961" w:rsidRPr="00504961" w:rsidRDefault="00504961" w:rsidP="0050496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Dialysate bicarbonate (</w:t>
            </w:r>
            <w:proofErr w:type="spellStart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57" w:type="pct"/>
            <w:shd w:val="clear" w:color="auto" w:fill="FFFFFF"/>
            <w:tcMar>
              <w:left w:w="60" w:type="dxa"/>
              <w:right w:w="60" w:type="dxa"/>
            </w:tcMar>
          </w:tcPr>
          <w:p w14:paraId="11C01DBB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5.0 (33.0, 37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12414051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5.0 (32.5, 35.0)</w:t>
            </w:r>
          </w:p>
        </w:tc>
        <w:tc>
          <w:tcPr>
            <w:tcW w:w="716" w:type="pct"/>
            <w:shd w:val="clear" w:color="auto" w:fill="FFFFFF"/>
            <w:tcMar>
              <w:left w:w="60" w:type="dxa"/>
              <w:right w:w="60" w:type="dxa"/>
            </w:tcMar>
          </w:tcPr>
          <w:p w14:paraId="6C4D0B6F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5.0 (32.0, 37.0)</w:t>
            </w:r>
          </w:p>
        </w:tc>
        <w:tc>
          <w:tcPr>
            <w:tcW w:w="716" w:type="pct"/>
            <w:shd w:val="clear" w:color="auto" w:fill="FFFFFF"/>
          </w:tcPr>
          <w:p w14:paraId="62BCA160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5.0 (35.0, 37.0)</w:t>
            </w:r>
          </w:p>
        </w:tc>
        <w:tc>
          <w:tcPr>
            <w:tcW w:w="716" w:type="pct"/>
            <w:shd w:val="clear" w:color="auto" w:fill="FFFFFF"/>
          </w:tcPr>
          <w:p w14:paraId="7987CA0C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35.0 (35.0, 40.0)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</w:tcPr>
          <w:p w14:paraId="695F16F5" w14:textId="77777777" w:rsidR="00504961" w:rsidRPr="00504961" w:rsidRDefault="00504961" w:rsidP="0050496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96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</w:tbl>
    <w:p w14:paraId="33BC2061" w14:textId="77777777" w:rsidR="00D257F6" w:rsidRDefault="00D257F6" w:rsidP="00D257F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spellStart"/>
      <w:r w:rsidRPr="008155D2">
        <w:rPr>
          <w:rFonts w:ascii="Arial" w:hAnsi="Arial" w:cs="Arial"/>
          <w:color w:val="000000"/>
          <w:sz w:val="22"/>
          <w:szCs w:val="22"/>
        </w:rPr>
        <w:t>Hrs</w:t>
      </w:r>
      <w:proofErr w:type="spellEnd"/>
      <w:r w:rsidRPr="008155D2">
        <w:rPr>
          <w:rFonts w:ascii="Arial" w:hAnsi="Arial" w:cs="Arial"/>
          <w:color w:val="000000"/>
          <w:sz w:val="22"/>
          <w:szCs w:val="22"/>
        </w:rPr>
        <w:t xml:space="preserve">-hours. Kg-kilogram, ml-milliliter, </w:t>
      </w:r>
      <w:proofErr w:type="spellStart"/>
      <w:r w:rsidRPr="008155D2">
        <w:rPr>
          <w:rFonts w:ascii="Arial" w:hAnsi="Arial" w:cs="Arial"/>
          <w:color w:val="000000"/>
          <w:sz w:val="22"/>
          <w:szCs w:val="22"/>
        </w:rPr>
        <w:t>hr</w:t>
      </w:r>
      <w:proofErr w:type="spellEnd"/>
      <w:r w:rsidRPr="008155D2">
        <w:rPr>
          <w:rFonts w:ascii="Arial" w:hAnsi="Arial" w:cs="Arial"/>
          <w:color w:val="000000"/>
          <w:sz w:val="22"/>
          <w:szCs w:val="22"/>
        </w:rPr>
        <w:t xml:space="preserve">-hour, </w:t>
      </w:r>
      <w:proofErr w:type="spellStart"/>
      <w:r w:rsidRPr="008155D2">
        <w:rPr>
          <w:rFonts w:ascii="Arial" w:hAnsi="Arial" w:cs="Arial"/>
          <w:color w:val="000000"/>
          <w:sz w:val="22"/>
          <w:szCs w:val="22"/>
        </w:rPr>
        <w:t>mEq</w:t>
      </w:r>
      <w:proofErr w:type="spellEnd"/>
      <w:r w:rsidRPr="008155D2">
        <w:rPr>
          <w:rFonts w:ascii="Arial" w:hAnsi="Arial" w:cs="Arial"/>
          <w:color w:val="000000"/>
          <w:sz w:val="22"/>
          <w:szCs w:val="22"/>
        </w:rPr>
        <w:t xml:space="preserve">/L-milli-equivalent/Liter. </w:t>
      </w:r>
      <w:r w:rsidR="002E02A7">
        <w:rPr>
          <w:rFonts w:ascii="Arial" w:hAnsi="Arial" w:cs="Arial"/>
          <w:color w:val="000000"/>
          <w:sz w:val="22"/>
          <w:szCs w:val="22"/>
        </w:rPr>
        <w:t xml:space="preserve">* Dialysate sodium was available in only 14/16 individuals with &lt;10 RCA, and 14/16 individuals with 10-49 RCA. </w:t>
      </w:r>
    </w:p>
    <w:p w14:paraId="5332F48B" w14:textId="77777777" w:rsidR="00842B12" w:rsidRPr="008155D2" w:rsidRDefault="00842B12" w:rsidP="00D257F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64DC4ED0" w14:textId="77777777" w:rsidR="002A7A29" w:rsidRDefault="002A7A29"/>
    <w:sectPr w:rsidR="002A7A29" w:rsidSect="006223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ndace McClure">
    <w15:presenceInfo w15:providerId="AD" w15:userId="S-1-5-21-1168719264-1726549036-525623379-160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7F6"/>
    <w:rsid w:val="00000530"/>
    <w:rsid w:val="00100E62"/>
    <w:rsid w:val="00146AFF"/>
    <w:rsid w:val="001A0C1F"/>
    <w:rsid w:val="001B4E43"/>
    <w:rsid w:val="001C48A8"/>
    <w:rsid w:val="001F71B0"/>
    <w:rsid w:val="00201790"/>
    <w:rsid w:val="002169F6"/>
    <w:rsid w:val="00227CC1"/>
    <w:rsid w:val="002A7A29"/>
    <w:rsid w:val="002E02A7"/>
    <w:rsid w:val="0034574A"/>
    <w:rsid w:val="003D54FF"/>
    <w:rsid w:val="003F7378"/>
    <w:rsid w:val="004B10BF"/>
    <w:rsid w:val="004C1D10"/>
    <w:rsid w:val="004E3B98"/>
    <w:rsid w:val="00504961"/>
    <w:rsid w:val="0057672C"/>
    <w:rsid w:val="0062232E"/>
    <w:rsid w:val="007169F3"/>
    <w:rsid w:val="00750969"/>
    <w:rsid w:val="00754582"/>
    <w:rsid w:val="00772AFF"/>
    <w:rsid w:val="007E1899"/>
    <w:rsid w:val="007E6091"/>
    <w:rsid w:val="008067CE"/>
    <w:rsid w:val="00842B12"/>
    <w:rsid w:val="00881722"/>
    <w:rsid w:val="009210B2"/>
    <w:rsid w:val="0093236A"/>
    <w:rsid w:val="00951C1E"/>
    <w:rsid w:val="00AC683D"/>
    <w:rsid w:val="00AE1D77"/>
    <w:rsid w:val="00B3675F"/>
    <w:rsid w:val="00C569A9"/>
    <w:rsid w:val="00CF5AF2"/>
    <w:rsid w:val="00D257F6"/>
    <w:rsid w:val="00D73947"/>
    <w:rsid w:val="00D960E3"/>
    <w:rsid w:val="00DE1EF2"/>
    <w:rsid w:val="00E04761"/>
    <w:rsid w:val="00F35EB9"/>
    <w:rsid w:val="00F4378F"/>
    <w:rsid w:val="00F471C8"/>
    <w:rsid w:val="00FF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5A07"/>
  <w15:chartTrackingRefBased/>
  <w15:docId w15:val="{F037974B-67C7-4DA2-82E4-49F43901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b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257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 w:val="0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C48A8"/>
    <w:rPr>
      <w:rFonts w:eastAsia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8A8"/>
    <w:rPr>
      <w:rFonts w:ascii="Arial" w:eastAsia="Times New Roman" w:hAnsi="Arial" w:cs="Times New Roman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C48A8"/>
    <w:rPr>
      <w:rFonts w:eastAsia="Times New Roman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8A8"/>
    <w:rPr>
      <w:rFonts w:ascii="Arial" w:eastAsia="Times New Roman" w:hAnsi="Arial" w:cs="Times New Roman"/>
      <w:b w:val="0"/>
      <w:noProof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E1899"/>
    <w:pPr>
      <w:spacing w:after="0" w:line="240" w:lineRule="auto"/>
    </w:pPr>
    <w:rPr>
      <w:rFonts w:ascii="Helvetica" w:eastAsia="Helvetica" w:hAnsi="Helvetica" w:cs="Times New Roman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B12"/>
    <w:rPr>
      <w:rFonts w:ascii="Segoe UI" w:eastAsia="Arial Unicode MS" w:hAnsi="Segoe UI" w:cs="Segoe UI"/>
      <w:b w:val="0"/>
      <w:sz w:val="18"/>
      <w:szCs w:val="18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45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74A"/>
    <w:rPr>
      <w:rFonts w:ascii="Times New Roman" w:eastAsia="Arial Unicode MS" w:hAnsi="Times New Roman" w:cs="Times New Roman"/>
      <w:b w:val="0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74A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2</Pages>
  <Words>2006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ytan</dc:creator>
  <cp:keywords/>
  <dc:description/>
  <cp:lastModifiedBy>david charytan</cp:lastModifiedBy>
  <cp:revision>4</cp:revision>
  <dcterms:created xsi:type="dcterms:W3CDTF">2018-11-26T18:13:00Z</dcterms:created>
  <dcterms:modified xsi:type="dcterms:W3CDTF">2019-01-11T16:34:00Z</dcterms:modified>
</cp:coreProperties>
</file>